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C04" w:rsidRPr="00497C04" w:rsidRDefault="00497C04" w:rsidP="00497C0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97C04">
        <w:rPr>
          <w:rFonts w:ascii="Times New Roman" w:hAnsi="Times New Roman" w:cs="Times New Roman"/>
          <w:sz w:val="24"/>
          <w:szCs w:val="24"/>
        </w:rPr>
        <w:t>Online Supplemental Data</w:t>
      </w:r>
    </w:p>
    <w:p w:rsidR="00497C04" w:rsidRPr="0085311C" w:rsidRDefault="0085311C" w:rsidP="00497C04">
      <w:pPr>
        <w:pStyle w:val="1"/>
        <w:spacing w:line="480" w:lineRule="auto"/>
        <w:jc w:val="left"/>
        <w:rPr>
          <w:rFonts w:ascii="Times New Roman" w:hAnsi="Times New Roman"/>
          <w:b/>
          <w:color w:val="191919"/>
          <w:sz w:val="28"/>
          <w:szCs w:val="24"/>
          <w:shd w:val="clear" w:color="auto" w:fill="FFFFFF"/>
          <w:lang w:eastAsia="ko-KR"/>
        </w:rPr>
      </w:pPr>
      <w:r w:rsidRPr="0085311C">
        <w:rPr>
          <w:rFonts w:ascii="Times New Roman" w:eastAsiaTheme="minorHAnsi" w:hAnsi="Times New Roman"/>
          <w:b/>
          <w:sz w:val="28"/>
          <w:szCs w:val="22"/>
        </w:rPr>
        <w:t xml:space="preserve">Cystatin C, a potential marker for cerebral microvascular compliance, is associated with white-matter </w:t>
      </w:r>
      <w:proofErr w:type="spellStart"/>
      <w:r w:rsidRPr="0085311C">
        <w:rPr>
          <w:rFonts w:ascii="Times New Roman" w:eastAsiaTheme="minorHAnsi" w:hAnsi="Times New Roman"/>
          <w:b/>
          <w:sz w:val="28"/>
          <w:szCs w:val="22"/>
        </w:rPr>
        <w:t>hyperintensities</w:t>
      </w:r>
      <w:proofErr w:type="spellEnd"/>
      <w:r w:rsidRPr="0085311C">
        <w:rPr>
          <w:rFonts w:ascii="Times New Roman" w:eastAsiaTheme="minorHAnsi" w:hAnsi="Times New Roman"/>
          <w:b/>
          <w:sz w:val="28"/>
          <w:szCs w:val="22"/>
        </w:rPr>
        <w:t xml:space="preserve"> progression</w:t>
      </w:r>
    </w:p>
    <w:p w:rsidR="00497C04" w:rsidRDefault="00497C04" w:rsidP="00497C04">
      <w:pPr>
        <w:pStyle w:val="1"/>
        <w:spacing w:line="480" w:lineRule="auto"/>
        <w:jc w:val="left"/>
        <w:rPr>
          <w:rFonts w:ascii="Times New Roman" w:hAnsi="Times New Roman"/>
          <w:b/>
          <w:color w:val="191919"/>
          <w:sz w:val="24"/>
          <w:szCs w:val="24"/>
          <w:shd w:val="clear" w:color="auto" w:fill="FFFFFF"/>
          <w:lang w:eastAsia="ko-KR"/>
        </w:rPr>
      </w:pPr>
    </w:p>
    <w:p w:rsidR="00497C04" w:rsidRDefault="00497C04" w:rsidP="00497C04">
      <w:pPr>
        <w:pStyle w:val="1"/>
        <w:spacing w:line="480" w:lineRule="auto"/>
        <w:jc w:val="left"/>
        <w:rPr>
          <w:rFonts w:ascii="Times New Roman" w:hAnsi="Times New Roman"/>
          <w:b/>
          <w:color w:val="191919"/>
          <w:sz w:val="24"/>
          <w:szCs w:val="24"/>
          <w:shd w:val="clear" w:color="auto" w:fill="FFFFFF"/>
          <w:lang w:eastAsia="ko-KR"/>
        </w:rPr>
      </w:pPr>
    </w:p>
    <w:p w:rsidR="00497C04" w:rsidRDefault="00497C04" w:rsidP="00497C04">
      <w:pPr>
        <w:pStyle w:val="1"/>
        <w:spacing w:line="480" w:lineRule="auto"/>
        <w:jc w:val="left"/>
        <w:rPr>
          <w:rFonts w:ascii="Times New Roman" w:hAnsi="Times New Roman"/>
          <w:b/>
          <w:color w:val="191919"/>
          <w:sz w:val="24"/>
          <w:szCs w:val="24"/>
          <w:shd w:val="clear" w:color="auto" w:fill="FFFFFF"/>
          <w:lang w:eastAsia="ko-KR"/>
        </w:rPr>
      </w:pPr>
    </w:p>
    <w:p w:rsidR="00497C04" w:rsidRDefault="00497C04" w:rsidP="00497C04">
      <w:pPr>
        <w:pStyle w:val="1"/>
        <w:spacing w:line="480" w:lineRule="auto"/>
        <w:jc w:val="left"/>
        <w:rPr>
          <w:rFonts w:ascii="Times New Roman" w:hAnsi="Times New Roman"/>
          <w:b/>
          <w:color w:val="191919"/>
          <w:sz w:val="24"/>
          <w:szCs w:val="24"/>
          <w:shd w:val="clear" w:color="auto" w:fill="FFFFFF"/>
          <w:lang w:eastAsia="ko-KR"/>
        </w:rPr>
      </w:pPr>
    </w:p>
    <w:p w:rsidR="00497C04" w:rsidRDefault="00497C04" w:rsidP="00497C04">
      <w:pPr>
        <w:pStyle w:val="1"/>
        <w:spacing w:line="480" w:lineRule="auto"/>
        <w:jc w:val="left"/>
        <w:rPr>
          <w:rFonts w:ascii="Times New Roman" w:hAnsi="Times New Roman"/>
          <w:b/>
          <w:color w:val="191919"/>
          <w:sz w:val="24"/>
          <w:szCs w:val="24"/>
          <w:shd w:val="clear" w:color="auto" w:fill="FFFFFF"/>
          <w:lang w:eastAsia="ko-KR"/>
        </w:rPr>
      </w:pPr>
    </w:p>
    <w:p w:rsidR="00497C04" w:rsidRDefault="00497C04" w:rsidP="00497C04">
      <w:pPr>
        <w:pStyle w:val="1"/>
        <w:spacing w:line="480" w:lineRule="auto"/>
        <w:jc w:val="left"/>
        <w:rPr>
          <w:rFonts w:ascii="Times New Roman" w:hAnsi="Times New Roman"/>
          <w:b/>
          <w:color w:val="191919"/>
          <w:sz w:val="24"/>
          <w:szCs w:val="24"/>
          <w:shd w:val="clear" w:color="auto" w:fill="FFFFFF"/>
          <w:lang w:eastAsia="ko-KR"/>
        </w:rPr>
      </w:pPr>
    </w:p>
    <w:p w:rsidR="00497C04" w:rsidRDefault="00497C04" w:rsidP="00497C04">
      <w:pPr>
        <w:pStyle w:val="1"/>
        <w:spacing w:line="480" w:lineRule="auto"/>
        <w:jc w:val="left"/>
        <w:rPr>
          <w:rFonts w:ascii="Times New Roman" w:hAnsi="Times New Roman"/>
          <w:b/>
          <w:color w:val="191919"/>
          <w:sz w:val="24"/>
          <w:szCs w:val="24"/>
          <w:shd w:val="clear" w:color="auto" w:fill="FFFFFF"/>
          <w:lang w:eastAsia="ko-KR"/>
        </w:rPr>
      </w:pPr>
    </w:p>
    <w:p w:rsidR="00497C04" w:rsidRDefault="00497C04" w:rsidP="00497C04">
      <w:pPr>
        <w:pStyle w:val="1"/>
        <w:spacing w:line="480" w:lineRule="auto"/>
        <w:jc w:val="left"/>
        <w:rPr>
          <w:rFonts w:ascii="Times New Roman" w:hAnsi="Times New Roman"/>
          <w:b/>
          <w:color w:val="191919"/>
          <w:sz w:val="24"/>
          <w:szCs w:val="24"/>
          <w:shd w:val="clear" w:color="auto" w:fill="FFFFFF"/>
          <w:lang w:eastAsia="ko-KR"/>
        </w:rPr>
      </w:pPr>
    </w:p>
    <w:p w:rsidR="00497C04" w:rsidRPr="00423EF1" w:rsidRDefault="00497C04" w:rsidP="00497C04">
      <w:pPr>
        <w:pStyle w:val="1"/>
        <w:spacing w:line="480" w:lineRule="auto"/>
        <w:jc w:val="left"/>
        <w:rPr>
          <w:rFonts w:ascii="Times New Roman" w:hAnsi="Times New Roman"/>
          <w:sz w:val="24"/>
          <w:szCs w:val="24"/>
          <w:lang w:eastAsia="ko-KR"/>
        </w:rPr>
      </w:pPr>
      <w:r w:rsidRPr="00423EF1">
        <w:rPr>
          <w:rFonts w:ascii="Times New Roman" w:hAnsi="Times New Roman"/>
          <w:b/>
          <w:color w:val="191919"/>
          <w:sz w:val="24"/>
          <w:szCs w:val="24"/>
          <w:shd w:val="clear" w:color="auto" w:fill="FFFFFF"/>
          <w:lang w:eastAsia="ko-KR"/>
        </w:rPr>
        <w:t>L</w:t>
      </w:r>
      <w:r w:rsidRPr="00423EF1">
        <w:rPr>
          <w:rFonts w:ascii="Times New Roman" w:hAnsi="Times New Roman"/>
          <w:b/>
          <w:color w:val="191919"/>
          <w:sz w:val="24"/>
          <w:szCs w:val="24"/>
          <w:shd w:val="clear" w:color="auto" w:fill="FFFFFF"/>
        </w:rPr>
        <w:t xml:space="preserve">ist of the </w:t>
      </w:r>
      <w:r w:rsidRPr="00423EF1">
        <w:rPr>
          <w:rFonts w:ascii="Times New Roman" w:hAnsi="Times New Roman"/>
          <w:b/>
          <w:sz w:val="24"/>
          <w:szCs w:val="24"/>
          <w:lang w:eastAsia="ko-KR"/>
        </w:rPr>
        <w:t>s</w:t>
      </w:r>
      <w:r w:rsidRPr="00423EF1">
        <w:rPr>
          <w:rFonts w:ascii="Times New Roman" w:hAnsi="Times New Roman"/>
          <w:b/>
          <w:sz w:val="24"/>
          <w:szCs w:val="24"/>
        </w:rPr>
        <w:t>upplements</w:t>
      </w:r>
      <w:r w:rsidRPr="00423EF1">
        <w:rPr>
          <w:rFonts w:ascii="Times New Roman" w:hAnsi="Times New Roman"/>
          <w:b/>
          <w:sz w:val="24"/>
          <w:szCs w:val="24"/>
          <w:lang w:eastAsia="ko-KR"/>
        </w:rPr>
        <w:t>:</w:t>
      </w:r>
      <w:r w:rsidRPr="00423EF1">
        <w:rPr>
          <w:rFonts w:ascii="Times New Roman" w:hAnsi="Times New Roman"/>
          <w:sz w:val="24"/>
          <w:szCs w:val="24"/>
          <w:lang w:eastAsia="ko-KR"/>
        </w:rPr>
        <w:t xml:space="preserve"> 1 Supplemental Table</w:t>
      </w:r>
      <w:r w:rsidR="005D71B0">
        <w:rPr>
          <w:rFonts w:ascii="Times New Roman" w:hAnsi="Times New Roman" w:hint="eastAsia"/>
          <w:sz w:val="24"/>
          <w:szCs w:val="24"/>
          <w:lang w:eastAsia="ko-KR"/>
        </w:rPr>
        <w:t xml:space="preserve"> and 1 Supplemental Dataset</w:t>
      </w:r>
    </w:p>
    <w:p w:rsidR="00497C04" w:rsidRPr="00423EF1" w:rsidRDefault="00497C04" w:rsidP="00497C04">
      <w:pPr>
        <w:pStyle w:val="1"/>
        <w:spacing w:line="480" w:lineRule="auto"/>
        <w:jc w:val="left"/>
        <w:rPr>
          <w:rFonts w:ascii="Times New Roman" w:hAnsi="Times New Roman"/>
          <w:sz w:val="24"/>
          <w:szCs w:val="24"/>
          <w:lang w:eastAsia="ko-KR"/>
        </w:rPr>
      </w:pPr>
      <w:proofErr w:type="gramStart"/>
      <w:r w:rsidRPr="00423EF1">
        <w:rPr>
          <w:rFonts w:ascii="Times New Roman" w:hAnsi="Times New Roman"/>
          <w:b/>
          <w:sz w:val="24"/>
          <w:szCs w:val="24"/>
          <w:lang w:val="en-GB" w:eastAsia="ko-KR"/>
        </w:rPr>
        <w:t xml:space="preserve">Supplemental </w:t>
      </w:r>
      <w:r w:rsidR="0085311C">
        <w:rPr>
          <w:rFonts w:ascii="Times New Roman" w:hAnsi="Times New Roman" w:hint="eastAsia"/>
          <w:b/>
          <w:sz w:val="24"/>
          <w:szCs w:val="24"/>
          <w:lang w:val="en-GB" w:eastAsia="ko-KR"/>
        </w:rPr>
        <w:t xml:space="preserve">S1 </w:t>
      </w:r>
      <w:r w:rsidRPr="00423EF1">
        <w:rPr>
          <w:rFonts w:ascii="Times New Roman" w:hAnsi="Times New Roman"/>
          <w:b/>
          <w:sz w:val="24"/>
          <w:szCs w:val="24"/>
          <w:lang w:val="en-GB" w:eastAsia="ko-KR"/>
        </w:rPr>
        <w:t>Table</w:t>
      </w:r>
      <w:r w:rsidRPr="00423EF1">
        <w:rPr>
          <w:rFonts w:ascii="Times New Roman" w:hAnsi="Times New Roman"/>
          <w:b/>
          <w:sz w:val="24"/>
          <w:szCs w:val="24"/>
          <w:lang w:val="en-GB"/>
        </w:rPr>
        <w:t>.</w:t>
      </w:r>
      <w:proofErr w:type="gramEnd"/>
      <w:r w:rsidRPr="00423EF1">
        <w:rPr>
          <w:rFonts w:ascii="Times New Roman" w:hAnsi="Times New Roman"/>
          <w:b/>
          <w:sz w:val="24"/>
          <w:szCs w:val="24"/>
          <w:lang w:val="en-GB" w:eastAsia="ko-KR"/>
        </w:rPr>
        <w:t xml:space="preserve"> </w:t>
      </w:r>
      <w:r w:rsidRPr="00497C04">
        <w:rPr>
          <w:rFonts w:ascii="Times New Roman" w:hAnsi="Times New Roman"/>
          <w:sz w:val="24"/>
          <w:szCs w:val="24"/>
        </w:rPr>
        <w:t xml:space="preserve">Descriptions of excluded patients and indications of initial </w:t>
      </w:r>
      <w:r w:rsidR="0085311C">
        <w:rPr>
          <w:rFonts w:ascii="Times New Roman" w:hAnsi="Times New Roman" w:hint="eastAsia"/>
          <w:sz w:val="24"/>
          <w:szCs w:val="24"/>
          <w:lang w:eastAsia="ko-KR"/>
        </w:rPr>
        <w:t xml:space="preserve">and follow-up </w:t>
      </w:r>
      <w:r w:rsidRPr="00497C04">
        <w:rPr>
          <w:rFonts w:ascii="Times New Roman" w:hAnsi="Times New Roman"/>
          <w:sz w:val="24"/>
          <w:szCs w:val="24"/>
        </w:rPr>
        <w:t>evaluations</w:t>
      </w:r>
    </w:p>
    <w:p w:rsidR="005D71B0" w:rsidRPr="00423EF1" w:rsidRDefault="005D71B0" w:rsidP="005D71B0">
      <w:pPr>
        <w:pStyle w:val="1"/>
        <w:spacing w:line="480" w:lineRule="auto"/>
        <w:jc w:val="left"/>
        <w:rPr>
          <w:rFonts w:ascii="Times New Roman" w:hAnsi="Times New Roman" w:hint="eastAsia"/>
          <w:sz w:val="24"/>
          <w:szCs w:val="24"/>
          <w:lang w:eastAsia="ko-KR"/>
        </w:rPr>
      </w:pPr>
      <w:proofErr w:type="gramStart"/>
      <w:r w:rsidRPr="00423EF1">
        <w:rPr>
          <w:rFonts w:ascii="Times New Roman" w:hAnsi="Times New Roman"/>
          <w:b/>
          <w:sz w:val="24"/>
          <w:szCs w:val="24"/>
          <w:lang w:val="en-GB" w:eastAsia="ko-KR"/>
        </w:rPr>
        <w:t xml:space="preserve">Supplemental </w:t>
      </w:r>
      <w:r>
        <w:rPr>
          <w:rFonts w:ascii="Times New Roman" w:hAnsi="Times New Roman" w:hint="eastAsia"/>
          <w:b/>
          <w:sz w:val="24"/>
          <w:szCs w:val="24"/>
          <w:lang w:val="en-GB" w:eastAsia="ko-KR"/>
        </w:rPr>
        <w:t xml:space="preserve">S1 </w:t>
      </w:r>
      <w:r>
        <w:rPr>
          <w:rFonts w:ascii="Times New Roman" w:hAnsi="Times New Roman" w:hint="eastAsia"/>
          <w:b/>
          <w:sz w:val="24"/>
          <w:szCs w:val="24"/>
          <w:lang w:val="en-GB" w:eastAsia="ko-KR"/>
        </w:rPr>
        <w:t>Dataset</w:t>
      </w:r>
      <w:r w:rsidRPr="00423EF1">
        <w:rPr>
          <w:rFonts w:ascii="Times New Roman" w:hAnsi="Times New Roman"/>
          <w:b/>
          <w:sz w:val="24"/>
          <w:szCs w:val="24"/>
          <w:lang w:val="en-GB"/>
        </w:rPr>
        <w:t>.</w:t>
      </w:r>
      <w:proofErr w:type="gramEnd"/>
      <w:r w:rsidRPr="00423EF1">
        <w:rPr>
          <w:rFonts w:ascii="Times New Roman" w:hAnsi="Times New Roman"/>
          <w:b/>
          <w:sz w:val="24"/>
          <w:szCs w:val="24"/>
          <w:lang w:val="en-GB" w:eastAsia="ko-KR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ko-KR"/>
        </w:rPr>
        <w:t xml:space="preserve">Full dataset of the study population </w:t>
      </w:r>
      <w:bookmarkStart w:id="0" w:name="_GoBack"/>
      <w:bookmarkEnd w:id="0"/>
      <w:r>
        <w:rPr>
          <w:rFonts w:ascii="Times New Roman" w:hAnsi="Times New Roman" w:hint="eastAsia"/>
          <w:sz w:val="24"/>
          <w:szCs w:val="24"/>
          <w:lang w:eastAsia="ko-KR"/>
        </w:rPr>
        <w:t>(Excel file)</w:t>
      </w:r>
    </w:p>
    <w:p w:rsidR="00497C04" w:rsidRDefault="00497C04" w:rsidP="00782C55">
      <w:pPr>
        <w:tabs>
          <w:tab w:val="left" w:pos="633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97C04" w:rsidRDefault="00497C04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82C55" w:rsidRPr="00DF202D" w:rsidRDefault="00782C55" w:rsidP="00782C55">
      <w:pPr>
        <w:tabs>
          <w:tab w:val="left" w:pos="633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l </w:t>
      </w:r>
      <w:r w:rsidR="00CC76A2">
        <w:rPr>
          <w:rFonts w:ascii="Times New Roman" w:hAnsi="Times New Roman" w:cs="Times New Roman" w:hint="eastAsia"/>
          <w:b/>
          <w:sz w:val="24"/>
          <w:szCs w:val="24"/>
        </w:rPr>
        <w:t xml:space="preserve">S1 </w:t>
      </w:r>
      <w:proofErr w:type="gramStart"/>
      <w:r w:rsidRPr="00DF202D">
        <w:rPr>
          <w:rFonts w:ascii="Times New Roman" w:hAnsi="Times New Roman" w:cs="Times New Roman"/>
          <w:b/>
          <w:sz w:val="24"/>
          <w:szCs w:val="24"/>
        </w:rPr>
        <w:t>Table .</w:t>
      </w:r>
      <w:proofErr w:type="gramEnd"/>
      <w:r w:rsidRPr="00DF202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C76A2" w:rsidRPr="00497C04">
        <w:rPr>
          <w:rFonts w:ascii="Times New Roman" w:hAnsi="Times New Roman"/>
          <w:sz w:val="24"/>
          <w:szCs w:val="24"/>
        </w:rPr>
        <w:t xml:space="preserve">Descriptions of excluded patients and indications of initial </w:t>
      </w:r>
      <w:r w:rsidR="00CC76A2">
        <w:rPr>
          <w:rFonts w:ascii="Times New Roman" w:hAnsi="Times New Roman" w:hint="eastAsia"/>
          <w:sz w:val="24"/>
          <w:szCs w:val="24"/>
        </w:rPr>
        <w:t xml:space="preserve">and follow-up </w:t>
      </w:r>
      <w:r w:rsidR="00CC76A2" w:rsidRPr="00497C04">
        <w:rPr>
          <w:rFonts w:ascii="Times New Roman" w:hAnsi="Times New Roman"/>
          <w:sz w:val="24"/>
          <w:szCs w:val="24"/>
        </w:rPr>
        <w:t>evaluations</w:t>
      </w:r>
    </w:p>
    <w:tbl>
      <w:tblPr>
        <w:tblW w:w="13623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87"/>
        <w:gridCol w:w="2268"/>
        <w:gridCol w:w="2268"/>
      </w:tblGrid>
      <w:tr w:rsidR="00782C55" w:rsidRPr="0086319E" w:rsidTr="00A46914">
        <w:trPr>
          <w:trHeight w:val="454"/>
        </w:trPr>
        <w:tc>
          <w:tcPr>
            <w:tcW w:w="9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82C55" w:rsidRPr="00001649" w:rsidRDefault="00782C55" w:rsidP="00782C55">
            <w:pPr>
              <w:pStyle w:val="a5"/>
              <w:numPr>
                <w:ilvl w:val="0"/>
                <w:numId w:val="5"/>
              </w:num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649">
              <w:rPr>
                <w:rFonts w:ascii="Times New Roman" w:hAnsi="Times New Roman" w:cs="Times New Roman"/>
                <w:sz w:val="24"/>
                <w:szCs w:val="24"/>
              </w:rPr>
              <w:t>Inclusion Criteria</w:t>
            </w:r>
            <w:r w:rsidRPr="00B81A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82C55" w:rsidRPr="00001649" w:rsidRDefault="00782C55" w:rsidP="00B81A0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82C55" w:rsidRPr="00001649" w:rsidRDefault="00782C55" w:rsidP="00A46914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649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A46914">
              <w:rPr>
                <w:rFonts w:ascii="Times New Roman" w:hAnsi="Times New Roman" w:cs="Times New Roman" w:hint="eastAsia"/>
                <w:sz w:val="24"/>
                <w:szCs w:val="24"/>
              </w:rPr>
              <w:t>263</w:t>
            </w:r>
          </w:p>
        </w:tc>
      </w:tr>
      <w:tr w:rsidR="0085311C" w:rsidRPr="0086319E" w:rsidTr="00A46914">
        <w:trPr>
          <w:trHeight w:val="454"/>
        </w:trPr>
        <w:tc>
          <w:tcPr>
            <w:tcW w:w="9087" w:type="dxa"/>
            <w:tcBorders>
              <w:top w:val="single" w:sz="4" w:space="0" w:color="auto"/>
            </w:tcBorders>
            <w:shd w:val="clear" w:color="auto" w:fill="auto"/>
            <w:noWrap/>
          </w:tcPr>
          <w:p w:rsidR="0085311C" w:rsidRPr="00B81A0C" w:rsidRDefault="0085311C" w:rsidP="00D971DF">
            <w:pPr>
              <w:pStyle w:val="a5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≥</w:t>
            </w:r>
            <w:r w:rsidRPr="00B81A0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50 years of age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5311C" w:rsidRPr="00001649" w:rsidRDefault="0085311C" w:rsidP="00B81A0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5311C" w:rsidRPr="00001649" w:rsidRDefault="0085311C" w:rsidP="00B81A0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C55" w:rsidRPr="0086319E" w:rsidTr="00A46914">
        <w:trPr>
          <w:trHeight w:val="454"/>
        </w:trPr>
        <w:tc>
          <w:tcPr>
            <w:tcW w:w="9087" w:type="dxa"/>
            <w:shd w:val="clear" w:color="auto" w:fill="auto"/>
            <w:noWrap/>
          </w:tcPr>
          <w:p w:rsidR="00782C55" w:rsidRPr="00B81A0C" w:rsidRDefault="00A46914" w:rsidP="00A46914">
            <w:pPr>
              <w:pStyle w:val="a5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aseline b</w:t>
            </w:r>
            <w:r w:rsidR="00782C55" w:rsidRPr="00B81A0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rain MRI/MRA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and laboratory evaluation including serum </w:t>
            </w:r>
            <w:r w:rsidRPr="001F4F4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cystatin C levels</w:t>
            </w:r>
            <w:r w:rsidRPr="001F4F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:rsidR="00782C55" w:rsidRPr="00001649" w:rsidRDefault="00782C55" w:rsidP="00B81A0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782C55" w:rsidRPr="00001649" w:rsidRDefault="00782C55" w:rsidP="00B81A0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C55" w:rsidRPr="0086319E" w:rsidTr="00A46914">
        <w:trPr>
          <w:trHeight w:val="454"/>
        </w:trPr>
        <w:tc>
          <w:tcPr>
            <w:tcW w:w="9087" w:type="dxa"/>
            <w:shd w:val="clear" w:color="auto" w:fill="auto"/>
            <w:noWrap/>
          </w:tcPr>
          <w:p w:rsidR="00782C55" w:rsidRPr="00001649" w:rsidRDefault="00782C55" w:rsidP="00782C55">
            <w:pPr>
              <w:pStyle w:val="a5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B81A0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Follow-up MRI/MRA </w:t>
            </w:r>
            <w:r w:rsidR="00A469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and </w:t>
            </w:r>
            <w:r w:rsidR="00A46914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="00A469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aboratory evaluation including serum </w:t>
            </w:r>
            <w:r w:rsidR="00A46914" w:rsidRPr="001F4F4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cystatin C levels</w:t>
            </w:r>
            <w:r w:rsidR="00A46914" w:rsidRPr="00B81A0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81A0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within 34</w:t>
            </w:r>
            <w:r w:rsidRPr="00B81A0C">
              <w:rPr>
                <w:rFonts w:ascii="Times New Roman" w:eastAsiaTheme="minorHAnsi" w:hAnsi="Times New Roman" w:cs="Times New Roman"/>
                <w:sz w:val="24"/>
                <w:szCs w:val="24"/>
              </w:rPr>
              <w:t>–</w:t>
            </w:r>
            <w:r w:rsidRPr="00B81A0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45 months of the initial evaluation</w:t>
            </w:r>
          </w:p>
        </w:tc>
        <w:tc>
          <w:tcPr>
            <w:tcW w:w="2268" w:type="dxa"/>
          </w:tcPr>
          <w:p w:rsidR="00782C55" w:rsidRPr="00001649" w:rsidRDefault="00782C55" w:rsidP="00B81A0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782C55" w:rsidRPr="00001649" w:rsidRDefault="00782C55" w:rsidP="00B81A0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C55" w:rsidRPr="0086319E" w:rsidTr="00B81A0C">
        <w:trPr>
          <w:trHeight w:val="454"/>
        </w:trPr>
        <w:tc>
          <w:tcPr>
            <w:tcW w:w="9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82C55" w:rsidRPr="00B81A0C" w:rsidRDefault="00782C55" w:rsidP="00B81A0C">
            <w:p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B81A0C">
              <w:rPr>
                <w:rFonts w:ascii="Times New Roman" w:eastAsiaTheme="minorHAnsi" w:hAnsi="Times New Roman" w:cs="Times New Roman"/>
                <w:sz w:val="24"/>
                <w:szCs w:val="24"/>
              </w:rPr>
              <w:t>Exclusion criteri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82C55" w:rsidRPr="00B81A0C" w:rsidRDefault="00782C55" w:rsidP="00B81A0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A0C">
              <w:rPr>
                <w:rFonts w:ascii="Times New Roman" w:hAnsi="Times New Roman" w:cs="Times New Roman"/>
                <w:sz w:val="24"/>
                <w:szCs w:val="24"/>
              </w:rPr>
              <w:t>Excluded patients</w:t>
            </w:r>
            <w:r w:rsidRPr="00B81A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82C55" w:rsidRPr="00001649" w:rsidRDefault="00782C55" w:rsidP="00B81A0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649">
              <w:rPr>
                <w:rFonts w:ascii="Times New Roman" w:hAnsi="Times New Roman" w:cs="Times New Roman"/>
                <w:sz w:val="24"/>
                <w:szCs w:val="24"/>
              </w:rPr>
              <w:t>Remaining patients</w:t>
            </w:r>
          </w:p>
        </w:tc>
      </w:tr>
      <w:tr w:rsidR="00782C55" w:rsidRPr="0086319E" w:rsidTr="00B81A0C">
        <w:trPr>
          <w:trHeight w:val="454"/>
        </w:trPr>
        <w:tc>
          <w:tcPr>
            <w:tcW w:w="9087" w:type="dxa"/>
            <w:tcBorders>
              <w:top w:val="single" w:sz="4" w:space="0" w:color="auto"/>
            </w:tcBorders>
            <w:shd w:val="clear" w:color="auto" w:fill="auto"/>
            <w:noWrap/>
          </w:tcPr>
          <w:p w:rsidR="00782C55" w:rsidRPr="00B81A0C" w:rsidRDefault="00A46914" w:rsidP="00A46914">
            <w:pPr>
              <w:pStyle w:val="a5"/>
              <w:numPr>
                <w:ilvl w:val="0"/>
                <w:numId w:val="2"/>
              </w:num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B81A0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A ≥30% stenosis of the intra/extracranial ICA or MCAs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782C55" w:rsidRPr="00B81A0C" w:rsidRDefault="00A46914" w:rsidP="00A46914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  <w:r w:rsidR="00782C55" w:rsidRPr="00B81A0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.3</w:t>
            </w:r>
            <w:r w:rsidR="00782C55" w:rsidRPr="00B81A0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782C55" w:rsidRPr="00001649" w:rsidRDefault="00A46914" w:rsidP="00B81A0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8</w:t>
            </w:r>
          </w:p>
        </w:tc>
      </w:tr>
      <w:tr w:rsidR="00782C55" w:rsidRPr="0086319E" w:rsidTr="00B81A0C">
        <w:trPr>
          <w:trHeight w:val="454"/>
        </w:trPr>
        <w:tc>
          <w:tcPr>
            <w:tcW w:w="9087" w:type="dxa"/>
            <w:shd w:val="clear" w:color="auto" w:fill="auto"/>
            <w:noWrap/>
          </w:tcPr>
          <w:p w:rsidR="00782C55" w:rsidRPr="00B81A0C" w:rsidRDefault="00A46914" w:rsidP="00782C55">
            <w:pPr>
              <w:pStyle w:val="a5"/>
              <w:numPr>
                <w:ilvl w:val="0"/>
                <w:numId w:val="2"/>
              </w:num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</w:t>
            </w:r>
            <w:r w:rsidRPr="001F4F4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ctive systemic illness or unable to carry out daily activities independently</w:t>
            </w:r>
            <w:r w:rsidRPr="00B81A0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782C55" w:rsidRPr="00B81A0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</w:tcPr>
          <w:p w:rsidR="00782C55" w:rsidRPr="00B81A0C" w:rsidRDefault="00A46914" w:rsidP="00A46914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782C55" w:rsidRPr="00B81A0C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782C55" w:rsidRPr="00B81A0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268" w:type="dxa"/>
          </w:tcPr>
          <w:p w:rsidR="00782C55" w:rsidRPr="00001649" w:rsidRDefault="00A46914" w:rsidP="00A46914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8</w:t>
            </w:r>
          </w:p>
        </w:tc>
      </w:tr>
      <w:tr w:rsidR="00782C55" w:rsidRPr="0086319E" w:rsidTr="00B81A0C">
        <w:trPr>
          <w:trHeight w:val="454"/>
        </w:trPr>
        <w:tc>
          <w:tcPr>
            <w:tcW w:w="9087" w:type="dxa"/>
            <w:shd w:val="clear" w:color="auto" w:fill="auto"/>
            <w:noWrap/>
          </w:tcPr>
          <w:p w:rsidR="00782C55" w:rsidRPr="00B81A0C" w:rsidRDefault="00215567" w:rsidP="00215567">
            <w:pPr>
              <w:pStyle w:val="a5"/>
              <w:numPr>
                <w:ilvl w:val="0"/>
                <w:numId w:val="2"/>
              </w:num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 s</w:t>
            </w:r>
            <w:r w:rsidR="00782C55" w:rsidRPr="00B81A0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troke from etiologies other than a lacunar infarction, (≤90 days) lacunar stroke</w:t>
            </w:r>
            <w:r w:rsidR="00F14AE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, or a </w:t>
            </w:r>
            <w:r w:rsidR="00F14AE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major head trauma</w:t>
            </w:r>
            <w:r w:rsidR="00782C55" w:rsidRPr="00B81A0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 </w:t>
            </w:r>
            <w:r w:rsidR="00782C55" w:rsidRPr="00B81A0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</w:tcPr>
          <w:p w:rsidR="00782C55" w:rsidRPr="00B81A0C" w:rsidRDefault="00A46914" w:rsidP="00A46914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  <w:r w:rsidR="00782C55" w:rsidRPr="00B81A0C">
              <w:rPr>
                <w:rFonts w:ascii="Times New Roman" w:hAnsi="Times New Roman" w:cs="Times New Roman"/>
                <w:sz w:val="24"/>
                <w:szCs w:val="24"/>
              </w:rPr>
              <w:t xml:space="preserve"> (2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782C55" w:rsidRPr="00B81A0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268" w:type="dxa"/>
          </w:tcPr>
          <w:p w:rsidR="00782C55" w:rsidRPr="00001649" w:rsidRDefault="00A46914" w:rsidP="00A46914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9</w:t>
            </w:r>
          </w:p>
        </w:tc>
      </w:tr>
      <w:tr w:rsidR="00782C55" w:rsidRPr="0086319E" w:rsidTr="00B81A0C">
        <w:trPr>
          <w:trHeight w:val="454"/>
        </w:trPr>
        <w:tc>
          <w:tcPr>
            <w:tcW w:w="9087" w:type="dxa"/>
            <w:shd w:val="clear" w:color="auto" w:fill="auto"/>
            <w:noWrap/>
          </w:tcPr>
          <w:p w:rsidR="00782C55" w:rsidRPr="00B81A0C" w:rsidRDefault="00782C55" w:rsidP="00782C55">
            <w:pPr>
              <w:pStyle w:val="a5"/>
              <w:numPr>
                <w:ilvl w:val="0"/>
                <w:numId w:val="2"/>
              </w:num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B81A0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CNS inflammatory/degenerative disorder </w:t>
            </w:r>
            <w:r w:rsidRPr="00B81A0C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68" w:type="dxa"/>
          </w:tcPr>
          <w:p w:rsidR="00782C55" w:rsidRPr="00B81A0C" w:rsidRDefault="00A46914" w:rsidP="00A46914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782C55" w:rsidRPr="00B81A0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</w:t>
            </w:r>
            <w:r w:rsidR="00782C55" w:rsidRPr="00B81A0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268" w:type="dxa"/>
          </w:tcPr>
          <w:p w:rsidR="00782C55" w:rsidRPr="00001649" w:rsidRDefault="00A46914" w:rsidP="00A46914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6</w:t>
            </w:r>
          </w:p>
        </w:tc>
      </w:tr>
      <w:tr w:rsidR="00782C55" w:rsidRPr="0086319E" w:rsidTr="00B81A0C">
        <w:trPr>
          <w:trHeight w:val="454"/>
        </w:trPr>
        <w:tc>
          <w:tcPr>
            <w:tcW w:w="908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82C55" w:rsidRPr="00001649" w:rsidRDefault="00782C55" w:rsidP="00215567">
            <w:pPr>
              <w:pStyle w:val="a5"/>
              <w:numPr>
                <w:ilvl w:val="0"/>
                <w:numId w:val="2"/>
              </w:numPr>
              <w:spacing w:line="24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0164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 xml:space="preserve">A poor MRI image quality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782C55" w:rsidRPr="00001649" w:rsidRDefault="00A46914" w:rsidP="00A46914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782C55" w:rsidRPr="0000164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782C55" w:rsidRPr="0000164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782C55" w:rsidRPr="00001649" w:rsidRDefault="00A46914" w:rsidP="00B81A0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6</w:t>
            </w:r>
          </w:p>
        </w:tc>
      </w:tr>
      <w:tr w:rsidR="00782C55" w:rsidRPr="0086319E" w:rsidTr="00B81A0C">
        <w:trPr>
          <w:trHeight w:val="454"/>
        </w:trPr>
        <w:tc>
          <w:tcPr>
            <w:tcW w:w="9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82C55" w:rsidRPr="00001649" w:rsidRDefault="00782C55" w:rsidP="00622F26">
            <w:pPr>
              <w:pStyle w:val="a5"/>
              <w:numPr>
                <w:ilvl w:val="0"/>
                <w:numId w:val="5"/>
              </w:num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649">
              <w:rPr>
                <w:rFonts w:ascii="Times New Roman" w:hAnsi="Times New Roman" w:cs="Times New Roman"/>
                <w:sz w:val="24"/>
                <w:szCs w:val="24"/>
              </w:rPr>
              <w:t xml:space="preserve">Indications for initial </w:t>
            </w:r>
            <w:r w:rsidRPr="00001649">
              <w:rPr>
                <w:rFonts w:ascii="Times New Roman" w:eastAsiaTheme="minorHAnsi" w:hAnsi="Times New Roman" w:cs="Times New Roman"/>
                <w:sz w:val="24"/>
                <w:szCs w:val="24"/>
              </w:rPr>
              <w:t>MRI/MRA</w:t>
            </w:r>
            <w:r w:rsidRPr="000016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82C55" w:rsidRPr="00001649" w:rsidRDefault="00782C55" w:rsidP="00B81A0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82C55" w:rsidRPr="00001649" w:rsidRDefault="00782C55" w:rsidP="00B81A0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649">
              <w:rPr>
                <w:rFonts w:ascii="Times New Roman" w:hAnsi="Times New Roman" w:cs="Times New Roman"/>
                <w:sz w:val="24"/>
                <w:szCs w:val="24"/>
              </w:rPr>
              <w:t>Number (%)</w:t>
            </w:r>
          </w:p>
        </w:tc>
      </w:tr>
      <w:tr w:rsidR="00782C55" w:rsidRPr="0086319E" w:rsidTr="00B81A0C">
        <w:trPr>
          <w:trHeight w:val="454"/>
        </w:trPr>
        <w:tc>
          <w:tcPr>
            <w:tcW w:w="11355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782C55" w:rsidRPr="00B81A0C" w:rsidRDefault="00782C55" w:rsidP="00215567">
            <w:pPr>
              <w:pStyle w:val="a5"/>
              <w:numPr>
                <w:ilvl w:val="0"/>
                <w:numId w:val="3"/>
              </w:num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A0C">
              <w:rPr>
                <w:rFonts w:ascii="Times New Roman" w:hAnsi="Times New Roman" w:cs="Times New Roman"/>
                <w:sz w:val="24"/>
                <w:szCs w:val="24"/>
              </w:rPr>
              <w:t>Medical check-up program</w:t>
            </w:r>
            <w:r w:rsidRPr="000016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1556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782C55" w:rsidRPr="00001649" w:rsidRDefault="00895D51" w:rsidP="00895D5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  <w:r w:rsidR="00782C55" w:rsidRPr="0000164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.2</w:t>
            </w:r>
            <w:r w:rsidR="00782C55" w:rsidRPr="0000164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782C55" w:rsidRPr="0086319E" w:rsidTr="00B81A0C">
        <w:trPr>
          <w:trHeight w:val="454"/>
        </w:trPr>
        <w:tc>
          <w:tcPr>
            <w:tcW w:w="11355" w:type="dxa"/>
            <w:gridSpan w:val="2"/>
            <w:shd w:val="clear" w:color="auto" w:fill="auto"/>
            <w:noWrap/>
          </w:tcPr>
          <w:p w:rsidR="00782C55" w:rsidRPr="00B81A0C" w:rsidRDefault="00782C55" w:rsidP="00215567">
            <w:pPr>
              <w:pStyle w:val="a5"/>
              <w:numPr>
                <w:ilvl w:val="0"/>
                <w:numId w:val="3"/>
              </w:num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A0C">
              <w:rPr>
                <w:rFonts w:ascii="Times New Roman" w:hAnsi="Times New Roman" w:cs="Times New Roman"/>
                <w:sz w:val="24"/>
                <w:szCs w:val="24"/>
              </w:rPr>
              <w:t>Evaluation for headache or dizziness</w:t>
            </w:r>
            <w:r w:rsidRPr="000016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15567"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268" w:type="dxa"/>
          </w:tcPr>
          <w:p w:rsidR="00782C55" w:rsidRPr="00001649" w:rsidRDefault="00895D51" w:rsidP="00895D5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7 </w:t>
            </w:r>
            <w:r w:rsidR="00782C55" w:rsidRPr="00001649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</w:t>
            </w:r>
            <w:r w:rsidR="00782C55" w:rsidRPr="0000164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782C55" w:rsidRPr="0086319E" w:rsidTr="00B81A0C">
        <w:trPr>
          <w:trHeight w:val="454"/>
        </w:trPr>
        <w:tc>
          <w:tcPr>
            <w:tcW w:w="11355" w:type="dxa"/>
            <w:gridSpan w:val="2"/>
            <w:shd w:val="clear" w:color="auto" w:fill="auto"/>
            <w:noWrap/>
          </w:tcPr>
          <w:p w:rsidR="00782C55" w:rsidRPr="00B81A0C" w:rsidRDefault="00782C55" w:rsidP="00782C55">
            <w:pPr>
              <w:pStyle w:val="a5"/>
              <w:numPr>
                <w:ilvl w:val="0"/>
                <w:numId w:val="3"/>
              </w:num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A0C">
              <w:rPr>
                <w:rFonts w:ascii="Times New Roman" w:hAnsi="Times New Roman" w:cs="Times New Roman"/>
                <w:sz w:val="24"/>
                <w:szCs w:val="24"/>
              </w:rPr>
              <w:t xml:space="preserve">Follow-up of </w:t>
            </w:r>
            <w:r w:rsidR="00622F2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 </w:t>
            </w:r>
            <w:r w:rsidRPr="00B81A0C">
              <w:rPr>
                <w:rFonts w:ascii="Times New Roman" w:hAnsi="Times New Roman" w:cs="Times New Roman"/>
                <w:sz w:val="24"/>
                <w:szCs w:val="24"/>
              </w:rPr>
              <w:t>single small (≤3mm) un-ruptured intracranial aneurysm in locations other than distal ICA or MCA</w:t>
            </w:r>
          </w:p>
        </w:tc>
        <w:tc>
          <w:tcPr>
            <w:tcW w:w="2268" w:type="dxa"/>
          </w:tcPr>
          <w:p w:rsidR="00782C55" w:rsidRPr="00001649" w:rsidRDefault="00895D51" w:rsidP="00895D5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782C55" w:rsidRPr="0000164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0</w:t>
            </w:r>
            <w:r w:rsidR="00782C55" w:rsidRPr="0000164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782C55" w:rsidRPr="0086319E" w:rsidTr="00B81A0C">
        <w:trPr>
          <w:trHeight w:val="454"/>
        </w:trPr>
        <w:tc>
          <w:tcPr>
            <w:tcW w:w="1135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782C55" w:rsidRPr="00B81A0C" w:rsidRDefault="00782C55" w:rsidP="00782C55">
            <w:pPr>
              <w:pStyle w:val="a5"/>
              <w:numPr>
                <w:ilvl w:val="0"/>
                <w:numId w:val="3"/>
              </w:num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A0C">
              <w:rPr>
                <w:rFonts w:ascii="Times New Roman" w:hAnsi="Times New Roman" w:cs="Times New Roman"/>
                <w:sz w:val="24"/>
                <w:szCs w:val="24"/>
              </w:rPr>
              <w:t>Follow-up of an old lacunar infarc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782C55" w:rsidRPr="00001649" w:rsidRDefault="00895D51" w:rsidP="00895D51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 w:rsidR="00782C55" w:rsidRPr="0000164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4</w:t>
            </w:r>
            <w:r w:rsidR="00782C55" w:rsidRPr="0000164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782C55" w:rsidRPr="0086319E" w:rsidTr="00B81A0C">
        <w:trPr>
          <w:trHeight w:val="454"/>
        </w:trPr>
        <w:tc>
          <w:tcPr>
            <w:tcW w:w="113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82C55" w:rsidRPr="00001649" w:rsidRDefault="00782C55" w:rsidP="00B81A0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649">
              <w:rPr>
                <w:rFonts w:ascii="Times New Roman" w:hAnsi="Times New Roman" w:cs="Times New Roman"/>
                <w:sz w:val="24"/>
                <w:szCs w:val="24"/>
              </w:rPr>
              <w:t xml:space="preserve">Indications for follow-up </w:t>
            </w:r>
            <w:r w:rsidRPr="00001649">
              <w:rPr>
                <w:rFonts w:ascii="Times New Roman" w:eastAsiaTheme="minorHAnsi" w:hAnsi="Times New Roman" w:cs="Times New Roman"/>
                <w:sz w:val="24"/>
                <w:szCs w:val="24"/>
              </w:rPr>
              <w:t>MRI/MRA</w:t>
            </w:r>
            <w:r w:rsidRPr="000016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82C55" w:rsidRPr="00001649" w:rsidRDefault="00782C55" w:rsidP="00B81A0C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C55" w:rsidRPr="0086319E" w:rsidTr="00B81A0C">
        <w:trPr>
          <w:trHeight w:val="454"/>
        </w:trPr>
        <w:tc>
          <w:tcPr>
            <w:tcW w:w="11355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782C55" w:rsidRPr="00B81A0C" w:rsidRDefault="00782C55" w:rsidP="00215567">
            <w:pPr>
              <w:pStyle w:val="a5"/>
              <w:numPr>
                <w:ilvl w:val="0"/>
                <w:numId w:val="4"/>
              </w:num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A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dical check-up program</w:t>
            </w:r>
            <w:r w:rsidRPr="0000164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215567"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782C55" w:rsidRPr="00001649" w:rsidRDefault="00895D51" w:rsidP="00D971D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4</w:t>
            </w:r>
            <w:r w:rsidR="00782C55" w:rsidRPr="0000164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D971DF">
              <w:rPr>
                <w:rFonts w:ascii="Times New Roman" w:hAnsi="Times New Roman" w:cs="Times New Roman" w:hint="eastAsia"/>
                <w:sz w:val="24"/>
                <w:szCs w:val="24"/>
              </w:rPr>
              <w:t>8.7</w:t>
            </w:r>
            <w:r w:rsidR="00782C55" w:rsidRPr="0000164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782C55" w:rsidRPr="0086319E" w:rsidTr="00B81A0C">
        <w:trPr>
          <w:trHeight w:val="454"/>
        </w:trPr>
        <w:tc>
          <w:tcPr>
            <w:tcW w:w="11355" w:type="dxa"/>
            <w:gridSpan w:val="2"/>
            <w:shd w:val="clear" w:color="auto" w:fill="auto"/>
            <w:noWrap/>
          </w:tcPr>
          <w:p w:rsidR="00782C55" w:rsidRPr="00B81A0C" w:rsidRDefault="00782C55" w:rsidP="00215567">
            <w:pPr>
              <w:pStyle w:val="a5"/>
              <w:numPr>
                <w:ilvl w:val="0"/>
                <w:numId w:val="4"/>
              </w:num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1649">
              <w:rPr>
                <w:rFonts w:ascii="Times New Roman" w:hAnsi="Times New Roman" w:cs="Times New Roman"/>
                <w:sz w:val="24"/>
                <w:szCs w:val="24"/>
              </w:rPr>
              <w:t>Follow-up of baseline WMH</w:t>
            </w:r>
            <w:r w:rsidRPr="0000164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215567"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2268" w:type="dxa"/>
          </w:tcPr>
          <w:p w:rsidR="00782C55" w:rsidRPr="00001649" w:rsidRDefault="00895D51" w:rsidP="00D971D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 w:rsidR="00782C55" w:rsidRPr="0000164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971DF">
              <w:rPr>
                <w:rFonts w:ascii="Times New Roman" w:hAnsi="Times New Roman" w:cs="Times New Roman" w:hint="eastAsia"/>
                <w:sz w:val="24"/>
                <w:szCs w:val="24"/>
              </w:rPr>
              <w:t>11.4</w:t>
            </w:r>
            <w:r w:rsidR="00782C55" w:rsidRPr="0000164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782C55" w:rsidRPr="0086319E" w:rsidTr="00B81A0C">
        <w:trPr>
          <w:trHeight w:val="454"/>
        </w:trPr>
        <w:tc>
          <w:tcPr>
            <w:tcW w:w="11355" w:type="dxa"/>
            <w:gridSpan w:val="2"/>
            <w:shd w:val="clear" w:color="auto" w:fill="auto"/>
            <w:noWrap/>
          </w:tcPr>
          <w:p w:rsidR="00782C55" w:rsidRPr="00B81A0C" w:rsidRDefault="00782C55" w:rsidP="00215567">
            <w:pPr>
              <w:pStyle w:val="a5"/>
              <w:numPr>
                <w:ilvl w:val="0"/>
                <w:numId w:val="4"/>
              </w:num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A0C">
              <w:rPr>
                <w:rFonts w:ascii="Times New Roman" w:hAnsi="Times New Roman" w:cs="Times New Roman"/>
                <w:sz w:val="24"/>
                <w:szCs w:val="24"/>
              </w:rPr>
              <w:t xml:space="preserve">Follow-up of single small (≤3mm) un-ruptured intracranial aneurysm </w:t>
            </w:r>
          </w:p>
        </w:tc>
        <w:tc>
          <w:tcPr>
            <w:tcW w:w="2268" w:type="dxa"/>
          </w:tcPr>
          <w:p w:rsidR="00782C55" w:rsidRPr="00001649" w:rsidRDefault="00895D51" w:rsidP="00D971D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782C55" w:rsidRPr="0000164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971DF">
              <w:rPr>
                <w:rFonts w:ascii="Times New Roman" w:hAnsi="Times New Roman" w:cs="Times New Roman" w:hint="eastAsia"/>
                <w:sz w:val="24"/>
                <w:szCs w:val="24"/>
              </w:rPr>
              <w:t>6.0</w:t>
            </w:r>
            <w:r w:rsidR="00782C55" w:rsidRPr="0000164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782C55" w:rsidRPr="0086319E" w:rsidTr="00B81A0C">
        <w:trPr>
          <w:trHeight w:val="454"/>
        </w:trPr>
        <w:tc>
          <w:tcPr>
            <w:tcW w:w="1135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782C55" w:rsidRPr="00B81A0C" w:rsidRDefault="00782C55" w:rsidP="00215567">
            <w:pPr>
              <w:pStyle w:val="a5"/>
              <w:numPr>
                <w:ilvl w:val="0"/>
                <w:numId w:val="4"/>
              </w:num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1A0C">
              <w:rPr>
                <w:rFonts w:ascii="Times New Roman" w:hAnsi="Times New Roman" w:cs="Times New Roman"/>
                <w:sz w:val="24"/>
                <w:szCs w:val="24"/>
              </w:rPr>
              <w:t>Follow-up of an old lacunar infarction</w:t>
            </w:r>
            <w:r w:rsidRPr="0000164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215567"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782C55" w:rsidRPr="00001649" w:rsidRDefault="00895D51" w:rsidP="00D971D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 w:rsidR="00782C55" w:rsidRPr="0000164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971DF">
              <w:rPr>
                <w:rFonts w:ascii="Times New Roman" w:hAnsi="Times New Roman" w:cs="Times New Roman" w:hint="eastAsia"/>
                <w:sz w:val="24"/>
                <w:szCs w:val="24"/>
              </w:rPr>
              <w:t>13.9</w:t>
            </w:r>
            <w:r w:rsidR="00782C55" w:rsidRPr="0000164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</w:tbl>
    <w:p w:rsidR="00782C55" w:rsidRPr="00B81A0C" w:rsidRDefault="00782C55" w:rsidP="00782C55">
      <w:pPr>
        <w:pStyle w:val="1"/>
        <w:spacing w:line="360" w:lineRule="auto"/>
        <w:jc w:val="left"/>
        <w:rPr>
          <w:rFonts w:ascii="Times New Roman" w:hAnsi="Times New Roman"/>
          <w:sz w:val="22"/>
          <w:szCs w:val="22"/>
          <w:lang w:eastAsia="ko-KR"/>
        </w:rPr>
      </w:pPr>
      <w:r w:rsidRPr="00B81A0C">
        <w:rPr>
          <w:rFonts w:ascii="Times New Roman" w:hAnsi="Times New Roman"/>
          <w:sz w:val="22"/>
          <w:szCs w:val="22"/>
          <w:lang w:eastAsia="ko-KR"/>
        </w:rPr>
        <w:t xml:space="preserve">MRI/MRA: magnetic resonance image/angiography, ICA: internal carotid artery, MCA: middle cerebral artery, WMH: white matter </w:t>
      </w:r>
      <w:proofErr w:type="spellStart"/>
      <w:r w:rsidRPr="00B81A0C">
        <w:rPr>
          <w:rFonts w:ascii="Times New Roman" w:hAnsi="Times New Roman"/>
          <w:sz w:val="22"/>
          <w:szCs w:val="22"/>
          <w:lang w:eastAsia="ko-KR"/>
        </w:rPr>
        <w:t>hyperintensity</w:t>
      </w:r>
      <w:proofErr w:type="spellEnd"/>
      <w:r w:rsidRPr="00B81A0C">
        <w:rPr>
          <w:rFonts w:ascii="Times New Roman" w:hAnsi="Times New Roman"/>
          <w:sz w:val="22"/>
          <w:szCs w:val="22"/>
          <w:lang w:eastAsia="ko-KR"/>
        </w:rPr>
        <w:t xml:space="preserve">, </w:t>
      </w:r>
      <w:r w:rsidRPr="00B81A0C">
        <w:rPr>
          <w:rFonts w:ascii="Times New Roman" w:hAnsi="Times New Roman"/>
          <w:sz w:val="22"/>
          <w:szCs w:val="22"/>
          <w:vertAlign w:val="superscript"/>
        </w:rPr>
        <w:t>†</w:t>
      </w:r>
      <w:r w:rsidRPr="00B81A0C">
        <w:rPr>
          <w:rFonts w:ascii="Times New Roman" w:hAnsi="Times New Roman"/>
          <w:sz w:val="22"/>
          <w:szCs w:val="22"/>
        </w:rPr>
        <w:t xml:space="preserve"> </w:t>
      </w:r>
      <w:r w:rsidRPr="00B81A0C">
        <w:rPr>
          <w:rFonts w:ascii="Times New Roman" w:hAnsi="Times New Roman"/>
          <w:sz w:val="22"/>
          <w:szCs w:val="22"/>
          <w:lang w:eastAsia="ko-KR"/>
        </w:rPr>
        <w:t xml:space="preserve">all consecutive patients who </w:t>
      </w:r>
      <w:r w:rsidRPr="00B81A0C">
        <w:rPr>
          <w:rFonts w:ascii="Times New Roman" w:eastAsiaTheme="minorHAnsi" w:hAnsi="Times New Roman"/>
          <w:sz w:val="22"/>
          <w:szCs w:val="22"/>
        </w:rPr>
        <w:t xml:space="preserve">visited a tertiary hospital </w:t>
      </w:r>
      <w:r w:rsidRPr="00B81A0C">
        <w:rPr>
          <w:rFonts w:ascii="Times New Roman" w:hAnsi="Times New Roman"/>
          <w:sz w:val="22"/>
          <w:szCs w:val="22"/>
        </w:rPr>
        <w:t xml:space="preserve">between January 2005 and March 2012, </w:t>
      </w:r>
      <w:r w:rsidRPr="00B81A0C">
        <w:rPr>
          <w:rFonts w:ascii="Times New Roman" w:hAnsi="Times New Roman"/>
          <w:sz w:val="22"/>
          <w:szCs w:val="22"/>
          <w:vertAlign w:val="superscript"/>
        </w:rPr>
        <w:t>‡</w:t>
      </w:r>
      <w:r w:rsidRPr="00B81A0C">
        <w:rPr>
          <w:rFonts w:ascii="Times New Roman" w:hAnsi="Times New Roman"/>
          <w:sz w:val="22"/>
          <w:szCs w:val="22"/>
          <w:lang w:eastAsia="ko-KR"/>
        </w:rPr>
        <w:t xml:space="preserve"> percentages are the proportion of patients excluded by the relevant criterion.</w:t>
      </w:r>
      <w:r w:rsidRPr="00B81A0C">
        <w:rPr>
          <w:rFonts w:ascii="Times New Roman" w:hAnsi="Times New Roman"/>
          <w:sz w:val="22"/>
          <w:szCs w:val="22"/>
        </w:rPr>
        <w:t xml:space="preserve"> </w:t>
      </w:r>
      <w:proofErr w:type="gramStart"/>
      <w:r w:rsidRPr="00B81A0C">
        <w:rPr>
          <w:rFonts w:ascii="Times New Roman" w:hAnsi="Times New Roman"/>
          <w:sz w:val="22"/>
          <w:szCs w:val="22"/>
          <w:vertAlign w:val="superscript"/>
        </w:rPr>
        <w:t>a</w:t>
      </w:r>
      <w:proofErr w:type="gramEnd"/>
      <w:r w:rsidRPr="00B81A0C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B81A0C">
        <w:rPr>
          <w:rFonts w:ascii="Times New Roman" w:hAnsi="Times New Roman"/>
          <w:sz w:val="22"/>
          <w:szCs w:val="22"/>
        </w:rPr>
        <w:t>A</w:t>
      </w:r>
      <w:proofErr w:type="spellEnd"/>
      <w:r w:rsidRPr="00B81A0C">
        <w:rPr>
          <w:rFonts w:ascii="Times New Roman" w:hAnsi="Times New Roman"/>
          <w:sz w:val="22"/>
          <w:szCs w:val="22"/>
        </w:rPr>
        <w:t xml:space="preserve"> </w:t>
      </w:r>
      <w:r w:rsidRPr="00B81A0C">
        <w:rPr>
          <w:rFonts w:ascii="Times New Roman" w:eastAsiaTheme="minorHAnsi" w:hAnsi="Times New Roman"/>
          <w:sz w:val="22"/>
          <w:szCs w:val="22"/>
        </w:rPr>
        <w:t xml:space="preserve">prior history or interval development of: cancer in </w:t>
      </w:r>
      <w:r w:rsidR="00F14AE1">
        <w:rPr>
          <w:rFonts w:ascii="Times New Roman" w:eastAsiaTheme="minorEastAsia" w:hAnsi="Times New Roman" w:hint="eastAsia"/>
          <w:sz w:val="22"/>
          <w:szCs w:val="22"/>
          <w:lang w:eastAsia="ko-KR"/>
        </w:rPr>
        <w:t>six</w:t>
      </w:r>
      <w:r w:rsidRPr="00B81A0C">
        <w:rPr>
          <w:rFonts w:ascii="Times New Roman" w:eastAsiaTheme="minorHAnsi" w:hAnsi="Times New Roman"/>
          <w:sz w:val="22"/>
          <w:szCs w:val="22"/>
        </w:rPr>
        <w:t xml:space="preserve"> patients, </w:t>
      </w:r>
      <w:r w:rsidR="00F14AE1">
        <w:rPr>
          <w:rFonts w:ascii="Times New Roman" w:eastAsiaTheme="minorEastAsia" w:hAnsi="Times New Roman" w:hint="eastAsia"/>
          <w:sz w:val="22"/>
          <w:szCs w:val="22"/>
          <w:lang w:eastAsia="ko-KR"/>
        </w:rPr>
        <w:t>end stage renal disease</w:t>
      </w:r>
      <w:r w:rsidR="00F14AE1" w:rsidRPr="00B81A0C">
        <w:rPr>
          <w:rFonts w:ascii="Times New Roman" w:eastAsiaTheme="minorHAnsi" w:hAnsi="Times New Roman"/>
          <w:sz w:val="22"/>
          <w:szCs w:val="22"/>
        </w:rPr>
        <w:t xml:space="preserve"> in </w:t>
      </w:r>
      <w:r w:rsidR="00F14AE1">
        <w:rPr>
          <w:rFonts w:ascii="Times New Roman" w:eastAsiaTheme="minorEastAsia" w:hAnsi="Times New Roman" w:hint="eastAsia"/>
          <w:sz w:val="22"/>
          <w:szCs w:val="22"/>
          <w:lang w:eastAsia="ko-KR"/>
        </w:rPr>
        <w:t>three</w:t>
      </w:r>
      <w:r w:rsidR="00F14AE1" w:rsidRPr="00B81A0C">
        <w:rPr>
          <w:rFonts w:ascii="Times New Roman" w:eastAsiaTheme="minorHAnsi" w:hAnsi="Times New Roman"/>
          <w:sz w:val="22"/>
          <w:szCs w:val="22"/>
        </w:rPr>
        <w:t xml:space="preserve"> patients</w:t>
      </w:r>
      <w:r w:rsidR="00F14AE1">
        <w:rPr>
          <w:rFonts w:ascii="Times New Roman" w:eastAsiaTheme="minorEastAsia" w:hAnsi="Times New Roman" w:hint="eastAsia"/>
          <w:sz w:val="22"/>
          <w:szCs w:val="22"/>
          <w:lang w:eastAsia="ko-KR"/>
        </w:rPr>
        <w:t>, and</w:t>
      </w:r>
      <w:r w:rsidR="00F14AE1" w:rsidRPr="00B81A0C">
        <w:rPr>
          <w:rFonts w:ascii="Times New Roman" w:eastAsiaTheme="minorHAnsi" w:hAnsi="Times New Roman"/>
          <w:sz w:val="22"/>
          <w:szCs w:val="22"/>
        </w:rPr>
        <w:t xml:space="preserve"> </w:t>
      </w:r>
      <w:r w:rsidRPr="00B81A0C">
        <w:rPr>
          <w:rFonts w:ascii="Times New Roman" w:eastAsiaTheme="minorHAnsi" w:hAnsi="Times New Roman"/>
          <w:sz w:val="22"/>
          <w:szCs w:val="22"/>
        </w:rPr>
        <w:t xml:space="preserve">transplantation of organs in </w:t>
      </w:r>
      <w:r w:rsidR="00F14AE1">
        <w:rPr>
          <w:rFonts w:ascii="Times New Roman" w:eastAsiaTheme="minorEastAsia" w:hAnsi="Times New Roman" w:hint="eastAsia"/>
          <w:sz w:val="22"/>
          <w:szCs w:val="22"/>
          <w:lang w:eastAsia="ko-KR"/>
        </w:rPr>
        <w:t>one patient</w:t>
      </w:r>
      <w:r w:rsidRPr="00B81A0C">
        <w:rPr>
          <w:rFonts w:ascii="Times New Roman" w:eastAsiaTheme="minorHAnsi" w:hAnsi="Times New Roman"/>
          <w:sz w:val="22"/>
          <w:szCs w:val="22"/>
        </w:rPr>
        <w:t xml:space="preserve">. </w:t>
      </w:r>
      <w:proofErr w:type="gramStart"/>
      <w:r w:rsidRPr="00B81A0C">
        <w:rPr>
          <w:rFonts w:ascii="Times New Roman" w:hAnsi="Times New Roman"/>
          <w:sz w:val="22"/>
          <w:szCs w:val="22"/>
          <w:vertAlign w:val="superscript"/>
        </w:rPr>
        <w:t>b</w:t>
      </w:r>
      <w:proofErr w:type="gramEnd"/>
      <w:r w:rsidRPr="00B81A0C">
        <w:rPr>
          <w:rFonts w:ascii="Times New Roman" w:eastAsiaTheme="minorHAnsi" w:hAnsi="Times New Roman"/>
          <w:sz w:val="22"/>
          <w:szCs w:val="22"/>
        </w:rPr>
        <w:t xml:space="preserve"> Strokes from etiologies other than a lacunar infarction in </w:t>
      </w:r>
      <w:r w:rsidR="00F14AE1">
        <w:rPr>
          <w:rFonts w:ascii="Times New Roman" w:eastAsiaTheme="minorEastAsia" w:hAnsi="Times New Roman" w:hint="eastAsia"/>
          <w:sz w:val="22"/>
          <w:szCs w:val="22"/>
          <w:lang w:eastAsia="ko-KR"/>
        </w:rPr>
        <w:t>42</w:t>
      </w:r>
      <w:r w:rsidRPr="00B81A0C">
        <w:rPr>
          <w:rFonts w:ascii="Times New Roman" w:eastAsiaTheme="minorHAnsi" w:hAnsi="Times New Roman"/>
          <w:sz w:val="22"/>
          <w:szCs w:val="22"/>
        </w:rPr>
        <w:t xml:space="preserve"> patients, </w:t>
      </w:r>
      <w:r w:rsidR="00215567" w:rsidRPr="00B81A0C">
        <w:rPr>
          <w:rFonts w:ascii="Times New Roman" w:eastAsiaTheme="minorHAnsi" w:hAnsi="Times New Roman"/>
          <w:sz w:val="22"/>
          <w:szCs w:val="22"/>
        </w:rPr>
        <w:t xml:space="preserve">a (≤90 days) lacunar stroke in </w:t>
      </w:r>
      <w:r w:rsidR="00215567">
        <w:rPr>
          <w:rFonts w:ascii="Times New Roman" w:eastAsiaTheme="minorEastAsia" w:hAnsi="Times New Roman" w:hint="eastAsia"/>
          <w:sz w:val="22"/>
          <w:szCs w:val="22"/>
          <w:lang w:eastAsia="ko-KR"/>
        </w:rPr>
        <w:t>6</w:t>
      </w:r>
      <w:r w:rsidR="00215567" w:rsidRPr="00B81A0C">
        <w:rPr>
          <w:rFonts w:ascii="Times New Roman" w:eastAsiaTheme="minorHAnsi" w:hAnsi="Times New Roman"/>
          <w:sz w:val="22"/>
          <w:szCs w:val="22"/>
        </w:rPr>
        <w:t xml:space="preserve"> patients</w:t>
      </w:r>
      <w:r w:rsidR="00215567">
        <w:rPr>
          <w:rFonts w:ascii="Times New Roman" w:eastAsiaTheme="minorEastAsia" w:hAnsi="Times New Roman" w:hint="eastAsia"/>
          <w:sz w:val="22"/>
          <w:szCs w:val="22"/>
          <w:lang w:eastAsia="ko-KR"/>
        </w:rPr>
        <w:t>, and a</w:t>
      </w:r>
      <w:r w:rsidR="00215567" w:rsidRPr="00B81A0C">
        <w:rPr>
          <w:rFonts w:ascii="Times New Roman" w:eastAsiaTheme="minorHAnsi" w:hAnsi="Times New Roman"/>
          <w:sz w:val="22"/>
          <w:szCs w:val="22"/>
        </w:rPr>
        <w:t xml:space="preserve"> </w:t>
      </w:r>
      <w:r w:rsidRPr="00B81A0C">
        <w:rPr>
          <w:rFonts w:ascii="Times New Roman" w:eastAsiaTheme="minorHAnsi" w:hAnsi="Times New Roman"/>
          <w:sz w:val="22"/>
          <w:szCs w:val="22"/>
        </w:rPr>
        <w:t xml:space="preserve">major head trauma in one patient. </w:t>
      </w:r>
      <w:r w:rsidRPr="00B81A0C">
        <w:rPr>
          <w:rFonts w:ascii="Times New Roman" w:hAnsi="Times New Roman"/>
          <w:sz w:val="22"/>
          <w:szCs w:val="22"/>
          <w:vertAlign w:val="superscript"/>
        </w:rPr>
        <w:t>c</w:t>
      </w:r>
      <w:r w:rsidRPr="00B81A0C">
        <w:rPr>
          <w:rFonts w:ascii="Times New Roman" w:eastAsiaTheme="minorHAnsi" w:hAnsi="Times New Roman"/>
          <w:sz w:val="22"/>
          <w:szCs w:val="22"/>
        </w:rPr>
        <w:t xml:space="preserve"> Includes CNS autoimmune diseases, history of CNS infections, </w:t>
      </w:r>
      <w:proofErr w:type="spellStart"/>
      <w:r w:rsidRPr="00B81A0C">
        <w:rPr>
          <w:rFonts w:ascii="Times New Roman" w:eastAsiaTheme="minorHAnsi" w:hAnsi="Times New Roman"/>
          <w:sz w:val="22"/>
          <w:szCs w:val="22"/>
        </w:rPr>
        <w:t>vasculopathies</w:t>
      </w:r>
      <w:proofErr w:type="spellEnd"/>
      <w:r w:rsidRPr="00B81A0C">
        <w:rPr>
          <w:rFonts w:ascii="Times New Roman" w:eastAsiaTheme="minorHAnsi" w:hAnsi="Times New Roman"/>
          <w:sz w:val="22"/>
          <w:szCs w:val="22"/>
        </w:rPr>
        <w:t xml:space="preserve"> involving CNS, and Alzheimer’s dementia, </w:t>
      </w:r>
      <w:r w:rsidR="00215567">
        <w:rPr>
          <w:rFonts w:ascii="Times New Roman" w:eastAsiaTheme="minorEastAsia" w:hAnsi="Times New Roman" w:hint="eastAsia"/>
          <w:sz w:val="22"/>
          <w:szCs w:val="22"/>
          <w:vertAlign w:val="superscript"/>
          <w:lang w:eastAsia="ko-KR"/>
        </w:rPr>
        <w:t>d</w:t>
      </w:r>
      <w:r w:rsidRPr="00B81A0C">
        <w:rPr>
          <w:rFonts w:ascii="Times New Roman" w:hAnsi="Times New Roman"/>
          <w:sz w:val="22"/>
          <w:szCs w:val="22"/>
          <w:lang w:eastAsia="ko-KR"/>
        </w:rPr>
        <w:t xml:space="preserve"> Medical check-up program </w:t>
      </w:r>
      <w:r w:rsidR="00215567" w:rsidRPr="00976641">
        <w:rPr>
          <w:rFonts w:ascii="Times New Roman"/>
          <w:sz w:val="22"/>
          <w:szCs w:val="22"/>
        </w:rPr>
        <w:t>provided by Seoul National University Hospital Healthcare System for the aged population</w:t>
      </w:r>
      <w:r w:rsidRPr="00B81A0C">
        <w:rPr>
          <w:rFonts w:ascii="Times New Roman" w:hAnsi="Times New Roman"/>
          <w:sz w:val="22"/>
          <w:szCs w:val="22"/>
          <w:lang w:eastAsia="ko-KR"/>
        </w:rPr>
        <w:t xml:space="preserve">, </w:t>
      </w:r>
      <w:r w:rsidR="00215567">
        <w:rPr>
          <w:rFonts w:ascii="Times New Roman" w:hAnsi="Times New Roman" w:hint="eastAsia"/>
          <w:sz w:val="22"/>
          <w:szCs w:val="22"/>
          <w:vertAlign w:val="superscript"/>
          <w:lang w:eastAsia="ko-KR"/>
        </w:rPr>
        <w:t>e</w:t>
      </w:r>
      <w:r w:rsidRPr="00B81A0C">
        <w:rPr>
          <w:rFonts w:ascii="Times New Roman" w:hAnsi="Times New Roman"/>
          <w:sz w:val="22"/>
          <w:szCs w:val="22"/>
        </w:rPr>
        <w:t xml:space="preserve"> </w:t>
      </w:r>
      <w:r w:rsidR="00215567">
        <w:rPr>
          <w:rFonts w:ascii="Times New Roman" w:hAnsi="Times New Roman" w:hint="eastAsia"/>
          <w:sz w:val="22"/>
          <w:szCs w:val="22"/>
          <w:lang w:eastAsia="ko-KR"/>
        </w:rPr>
        <w:t>P</w:t>
      </w:r>
      <w:r w:rsidRPr="00B81A0C">
        <w:rPr>
          <w:rFonts w:ascii="Times New Roman" w:hAnsi="Times New Roman"/>
          <w:sz w:val="22"/>
          <w:szCs w:val="22"/>
        </w:rPr>
        <w:t xml:space="preserve">rimary or nonspecific headache in </w:t>
      </w:r>
      <w:r w:rsidR="00215567">
        <w:rPr>
          <w:rFonts w:ascii="Times New Roman" w:hAnsi="Times New Roman" w:hint="eastAsia"/>
          <w:sz w:val="22"/>
          <w:szCs w:val="22"/>
          <w:lang w:eastAsia="ko-KR"/>
        </w:rPr>
        <w:t>23</w:t>
      </w:r>
      <w:r w:rsidRPr="00B81A0C">
        <w:rPr>
          <w:rFonts w:ascii="Times New Roman" w:hAnsi="Times New Roman"/>
          <w:sz w:val="22"/>
          <w:szCs w:val="22"/>
        </w:rPr>
        <w:t xml:space="preserve"> patients and dizziness without a CNS origin in </w:t>
      </w:r>
      <w:r w:rsidR="00215567">
        <w:rPr>
          <w:rFonts w:ascii="Times New Roman" w:hAnsi="Times New Roman" w:hint="eastAsia"/>
          <w:sz w:val="22"/>
          <w:szCs w:val="22"/>
          <w:lang w:eastAsia="ko-KR"/>
        </w:rPr>
        <w:t>14</w:t>
      </w:r>
      <w:r w:rsidRPr="00B81A0C">
        <w:rPr>
          <w:rFonts w:ascii="Times New Roman" w:hAnsi="Times New Roman"/>
          <w:sz w:val="22"/>
          <w:szCs w:val="22"/>
        </w:rPr>
        <w:t xml:space="preserve"> patients, </w:t>
      </w:r>
      <w:r w:rsidR="00215567">
        <w:rPr>
          <w:rFonts w:ascii="Times New Roman" w:hAnsi="Times New Roman" w:hint="eastAsia"/>
          <w:sz w:val="22"/>
          <w:szCs w:val="22"/>
          <w:vertAlign w:val="superscript"/>
          <w:lang w:eastAsia="ko-KR"/>
        </w:rPr>
        <w:t>f</w:t>
      </w:r>
      <w:r w:rsidRPr="00B81A0C">
        <w:rPr>
          <w:rFonts w:ascii="Times New Roman" w:hAnsi="Times New Roman"/>
          <w:sz w:val="22"/>
          <w:szCs w:val="22"/>
          <w:vertAlign w:val="superscript"/>
          <w:lang w:eastAsia="ko-KR"/>
        </w:rPr>
        <w:t xml:space="preserve"> </w:t>
      </w:r>
      <w:r w:rsidRPr="00B81A0C">
        <w:rPr>
          <w:rFonts w:ascii="Times New Roman" w:hAnsi="Times New Roman"/>
          <w:sz w:val="22"/>
          <w:szCs w:val="22"/>
          <w:lang w:eastAsia="ko-KR"/>
        </w:rPr>
        <w:t xml:space="preserve">In this indication, </w:t>
      </w:r>
      <w:r w:rsidR="00215567">
        <w:rPr>
          <w:rFonts w:ascii="Times New Roman" w:hAnsi="Times New Roman" w:hint="eastAsia"/>
          <w:sz w:val="22"/>
          <w:szCs w:val="22"/>
          <w:lang w:eastAsia="ko-KR"/>
        </w:rPr>
        <w:t>82</w:t>
      </w:r>
      <w:r w:rsidRPr="00B81A0C">
        <w:rPr>
          <w:rFonts w:ascii="Times New Roman" w:hAnsi="Times New Roman"/>
          <w:sz w:val="22"/>
          <w:szCs w:val="22"/>
          <w:lang w:eastAsia="ko-KR"/>
        </w:rPr>
        <w:t xml:space="preserve"> patients performed initial MRI/MRA as a medical check-up program and remaining </w:t>
      </w:r>
      <w:r w:rsidR="00215567">
        <w:rPr>
          <w:rFonts w:ascii="Times New Roman" w:hAnsi="Times New Roman" w:hint="eastAsia"/>
          <w:sz w:val="22"/>
          <w:szCs w:val="22"/>
          <w:lang w:eastAsia="ko-KR"/>
        </w:rPr>
        <w:t>32</w:t>
      </w:r>
      <w:r w:rsidRPr="00B81A0C">
        <w:rPr>
          <w:rFonts w:ascii="Times New Roman" w:hAnsi="Times New Roman"/>
          <w:sz w:val="22"/>
          <w:szCs w:val="22"/>
          <w:lang w:eastAsia="ko-KR"/>
        </w:rPr>
        <w:t xml:space="preserve"> patients performed initial MRI/MRA </w:t>
      </w:r>
      <w:r w:rsidRPr="00B81A0C">
        <w:rPr>
          <w:rFonts w:ascii="Times New Roman" w:hAnsi="Times New Roman"/>
          <w:sz w:val="22"/>
          <w:szCs w:val="22"/>
        </w:rPr>
        <w:t xml:space="preserve">for nonspecific headache or dizziness, </w:t>
      </w:r>
      <w:r w:rsidR="00215567">
        <w:rPr>
          <w:rFonts w:ascii="Times New Roman" w:hAnsi="Times New Roman" w:hint="eastAsia"/>
          <w:sz w:val="22"/>
          <w:szCs w:val="22"/>
          <w:vertAlign w:val="superscript"/>
          <w:lang w:eastAsia="ko-KR"/>
        </w:rPr>
        <w:t>g</w:t>
      </w:r>
      <w:r w:rsidRPr="00B81A0C"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Pr="00B81A0C">
        <w:rPr>
          <w:rFonts w:ascii="Times New Roman" w:hAnsi="Times New Roman"/>
          <w:sz w:val="22"/>
          <w:szCs w:val="22"/>
        </w:rPr>
        <w:t>Indications for</w:t>
      </w:r>
      <w:r w:rsidRPr="00B81A0C">
        <w:rPr>
          <w:rFonts w:ascii="Times New Roman" w:hAnsi="Times New Roman"/>
          <w:sz w:val="22"/>
          <w:szCs w:val="22"/>
          <w:lang w:eastAsia="ko-KR"/>
        </w:rPr>
        <w:t xml:space="preserve"> the</w:t>
      </w:r>
      <w:r w:rsidRPr="00B81A0C">
        <w:rPr>
          <w:rFonts w:ascii="Times New Roman" w:hAnsi="Times New Roman"/>
          <w:sz w:val="22"/>
          <w:szCs w:val="22"/>
        </w:rPr>
        <w:t xml:space="preserve"> initial MRI/TCD evaluations for these patients were a medical check-up program in </w:t>
      </w:r>
      <w:r w:rsidR="00215567">
        <w:rPr>
          <w:rFonts w:ascii="Times New Roman" w:hAnsi="Times New Roman" w:hint="eastAsia"/>
          <w:sz w:val="22"/>
          <w:szCs w:val="22"/>
          <w:lang w:eastAsia="ko-KR"/>
        </w:rPr>
        <w:t>fourteen</w:t>
      </w:r>
      <w:r w:rsidRPr="00B81A0C">
        <w:rPr>
          <w:rFonts w:ascii="Times New Roman" w:hAnsi="Times New Roman"/>
          <w:sz w:val="22"/>
          <w:szCs w:val="22"/>
        </w:rPr>
        <w:t xml:space="preserve"> patients and for nonspecific headache or dizziness in </w:t>
      </w:r>
      <w:r w:rsidR="00215567">
        <w:rPr>
          <w:rFonts w:ascii="Times New Roman" w:hAnsi="Times New Roman" w:hint="eastAsia"/>
          <w:sz w:val="22"/>
          <w:szCs w:val="22"/>
          <w:lang w:eastAsia="ko-KR"/>
        </w:rPr>
        <w:t>five</w:t>
      </w:r>
      <w:r w:rsidRPr="00B81A0C">
        <w:rPr>
          <w:rFonts w:ascii="Times New Roman" w:hAnsi="Times New Roman"/>
          <w:sz w:val="22"/>
          <w:szCs w:val="22"/>
        </w:rPr>
        <w:t xml:space="preserve"> patients, </w:t>
      </w:r>
      <w:r w:rsidR="00215567">
        <w:rPr>
          <w:rFonts w:ascii="Times New Roman" w:hAnsi="Times New Roman" w:hint="eastAsia"/>
          <w:sz w:val="22"/>
          <w:szCs w:val="22"/>
          <w:vertAlign w:val="superscript"/>
          <w:lang w:eastAsia="ko-KR"/>
        </w:rPr>
        <w:t>h</w:t>
      </w:r>
      <w:r w:rsidRPr="00B81A0C">
        <w:rPr>
          <w:rFonts w:ascii="Times New Roman" w:hAnsi="Times New Roman"/>
          <w:sz w:val="22"/>
          <w:szCs w:val="22"/>
        </w:rPr>
        <w:t xml:space="preserve"> </w:t>
      </w:r>
      <w:r w:rsidR="00215567">
        <w:rPr>
          <w:rFonts w:ascii="Times New Roman" w:hAnsi="Times New Roman" w:hint="eastAsia"/>
          <w:sz w:val="22"/>
          <w:szCs w:val="22"/>
          <w:lang w:eastAsia="ko-KR"/>
        </w:rPr>
        <w:t>Four</w:t>
      </w:r>
      <w:r w:rsidRPr="00B81A0C">
        <w:rPr>
          <w:rFonts w:ascii="Times New Roman" w:hAnsi="Times New Roman"/>
          <w:sz w:val="22"/>
          <w:szCs w:val="22"/>
        </w:rPr>
        <w:t xml:space="preserve"> patients in this group were diagnosed as an old lacunar infarction</w:t>
      </w:r>
      <w:r w:rsidRPr="00B81A0C">
        <w:rPr>
          <w:rFonts w:ascii="Times New Roman" w:eastAsiaTheme="minorHAnsi" w:hAnsi="Times New Roman"/>
          <w:sz w:val="22"/>
          <w:szCs w:val="22"/>
          <w:vertAlign w:val="superscript"/>
        </w:rPr>
        <w:t xml:space="preserve"> </w:t>
      </w:r>
      <w:r w:rsidRPr="00B81A0C">
        <w:rPr>
          <w:rFonts w:ascii="Times New Roman" w:hAnsi="Times New Roman"/>
          <w:sz w:val="22"/>
          <w:szCs w:val="22"/>
        </w:rPr>
        <w:t>at initial MRI evaluation</w:t>
      </w:r>
      <w:r w:rsidRPr="00B81A0C" w:rsidDel="009E0FF0">
        <w:rPr>
          <w:rFonts w:ascii="Times New Roman" w:hAnsi="Times New Roman"/>
          <w:sz w:val="22"/>
          <w:szCs w:val="22"/>
          <w:lang w:eastAsia="ko-KR"/>
        </w:rPr>
        <w:t xml:space="preserve"> </w:t>
      </w:r>
      <w:r w:rsidRPr="00B81A0C">
        <w:rPr>
          <w:rFonts w:ascii="Times New Roman" w:hAnsi="Times New Roman"/>
          <w:sz w:val="22"/>
          <w:szCs w:val="22"/>
          <w:lang w:eastAsia="ko-KR"/>
        </w:rPr>
        <w:t>performed as a medical checkup or during follow-up.</w:t>
      </w:r>
    </w:p>
    <w:sectPr w:rsidR="00782C55" w:rsidRPr="00B81A0C" w:rsidSect="00782C55">
      <w:pgSz w:w="15840" w:h="12240" w:orient="landscape"/>
      <w:pgMar w:top="1440" w:right="1701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311C" w:rsidRDefault="0085311C" w:rsidP="0085311C">
      <w:pPr>
        <w:spacing w:after="0" w:line="240" w:lineRule="auto"/>
      </w:pPr>
      <w:r>
        <w:separator/>
      </w:r>
    </w:p>
  </w:endnote>
  <w:endnote w:type="continuationSeparator" w:id="0">
    <w:p w:rsidR="0085311C" w:rsidRDefault="0085311C" w:rsidP="008531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311C" w:rsidRDefault="0085311C" w:rsidP="0085311C">
      <w:pPr>
        <w:spacing w:after="0" w:line="240" w:lineRule="auto"/>
      </w:pPr>
      <w:r>
        <w:separator/>
      </w:r>
    </w:p>
  </w:footnote>
  <w:footnote w:type="continuationSeparator" w:id="0">
    <w:p w:rsidR="0085311C" w:rsidRDefault="0085311C" w:rsidP="008531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6038E"/>
    <w:multiLevelType w:val="hybridMultilevel"/>
    <w:tmpl w:val="694E3B1E"/>
    <w:lvl w:ilvl="0" w:tplc="582266F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>
    <w:nsid w:val="1F025295"/>
    <w:multiLevelType w:val="hybridMultilevel"/>
    <w:tmpl w:val="B7966C78"/>
    <w:lvl w:ilvl="0" w:tplc="C97060A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>
    <w:nsid w:val="4C3A06AC"/>
    <w:multiLevelType w:val="hybridMultilevel"/>
    <w:tmpl w:val="539AA3BA"/>
    <w:lvl w:ilvl="0" w:tplc="CA5CB81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1D652DA"/>
    <w:multiLevelType w:val="hybridMultilevel"/>
    <w:tmpl w:val="6DC6B60C"/>
    <w:lvl w:ilvl="0" w:tplc="AA646FE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>
    <w:nsid w:val="65437DFC"/>
    <w:multiLevelType w:val="hybridMultilevel"/>
    <w:tmpl w:val="91168698"/>
    <w:lvl w:ilvl="0" w:tplc="DDFA694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C55"/>
    <w:rsid w:val="00001954"/>
    <w:rsid w:val="00006A17"/>
    <w:rsid w:val="00011944"/>
    <w:rsid w:val="000124BB"/>
    <w:rsid w:val="000126EF"/>
    <w:rsid w:val="00013BBB"/>
    <w:rsid w:val="00030622"/>
    <w:rsid w:val="00030B6F"/>
    <w:rsid w:val="000337D7"/>
    <w:rsid w:val="00033AED"/>
    <w:rsid w:val="00037A85"/>
    <w:rsid w:val="00042552"/>
    <w:rsid w:val="000511A9"/>
    <w:rsid w:val="000514C3"/>
    <w:rsid w:val="00053A8E"/>
    <w:rsid w:val="00056D0F"/>
    <w:rsid w:val="0006159B"/>
    <w:rsid w:val="00061A88"/>
    <w:rsid w:val="00062E55"/>
    <w:rsid w:val="00070FE6"/>
    <w:rsid w:val="00071F64"/>
    <w:rsid w:val="00073DBA"/>
    <w:rsid w:val="000754E1"/>
    <w:rsid w:val="00077249"/>
    <w:rsid w:val="000977A7"/>
    <w:rsid w:val="000A0417"/>
    <w:rsid w:val="000A0A0B"/>
    <w:rsid w:val="000A1535"/>
    <w:rsid w:val="000A5FAA"/>
    <w:rsid w:val="000B2E38"/>
    <w:rsid w:val="000B2E8C"/>
    <w:rsid w:val="000B33F4"/>
    <w:rsid w:val="000B5599"/>
    <w:rsid w:val="000C322B"/>
    <w:rsid w:val="000C4426"/>
    <w:rsid w:val="000C554A"/>
    <w:rsid w:val="000C599A"/>
    <w:rsid w:val="000D05F7"/>
    <w:rsid w:val="000D349A"/>
    <w:rsid w:val="000E44DD"/>
    <w:rsid w:val="000E6FFF"/>
    <w:rsid w:val="00101C30"/>
    <w:rsid w:val="00102902"/>
    <w:rsid w:val="00102DA5"/>
    <w:rsid w:val="00104E1A"/>
    <w:rsid w:val="00106114"/>
    <w:rsid w:val="00106D0A"/>
    <w:rsid w:val="00110340"/>
    <w:rsid w:val="0011185A"/>
    <w:rsid w:val="00113CD9"/>
    <w:rsid w:val="00116A1D"/>
    <w:rsid w:val="00116F59"/>
    <w:rsid w:val="00120998"/>
    <w:rsid w:val="001357E8"/>
    <w:rsid w:val="0013677A"/>
    <w:rsid w:val="00144046"/>
    <w:rsid w:val="00145C4F"/>
    <w:rsid w:val="001470F0"/>
    <w:rsid w:val="001555FE"/>
    <w:rsid w:val="0016189D"/>
    <w:rsid w:val="00162C0C"/>
    <w:rsid w:val="001655C2"/>
    <w:rsid w:val="00167172"/>
    <w:rsid w:val="00172AC8"/>
    <w:rsid w:val="00176340"/>
    <w:rsid w:val="001766F0"/>
    <w:rsid w:val="0017690A"/>
    <w:rsid w:val="00185808"/>
    <w:rsid w:val="00197247"/>
    <w:rsid w:val="001974D9"/>
    <w:rsid w:val="001A303F"/>
    <w:rsid w:val="001B2514"/>
    <w:rsid w:val="001B3587"/>
    <w:rsid w:val="001B5223"/>
    <w:rsid w:val="001B6E48"/>
    <w:rsid w:val="001B7FD1"/>
    <w:rsid w:val="001C1562"/>
    <w:rsid w:val="001C60AE"/>
    <w:rsid w:val="001C6467"/>
    <w:rsid w:val="001C6ED6"/>
    <w:rsid w:val="001D1506"/>
    <w:rsid w:val="001D4398"/>
    <w:rsid w:val="001D5735"/>
    <w:rsid w:val="001E0194"/>
    <w:rsid w:val="001E26C3"/>
    <w:rsid w:val="001F5181"/>
    <w:rsid w:val="001F5A89"/>
    <w:rsid w:val="001F71FE"/>
    <w:rsid w:val="001F7ACC"/>
    <w:rsid w:val="00202B92"/>
    <w:rsid w:val="00205CD3"/>
    <w:rsid w:val="0020650E"/>
    <w:rsid w:val="00210549"/>
    <w:rsid w:val="00213039"/>
    <w:rsid w:val="002141ED"/>
    <w:rsid w:val="00215567"/>
    <w:rsid w:val="002167B1"/>
    <w:rsid w:val="00217658"/>
    <w:rsid w:val="00222AB3"/>
    <w:rsid w:val="002328FD"/>
    <w:rsid w:val="00233C22"/>
    <w:rsid w:val="00234BB5"/>
    <w:rsid w:val="0023711F"/>
    <w:rsid w:val="00240B67"/>
    <w:rsid w:val="00242A1C"/>
    <w:rsid w:val="0025147B"/>
    <w:rsid w:val="002555FF"/>
    <w:rsid w:val="00260FC5"/>
    <w:rsid w:val="002624EF"/>
    <w:rsid w:val="00263326"/>
    <w:rsid w:val="0027213F"/>
    <w:rsid w:val="00272C9C"/>
    <w:rsid w:val="00272E3C"/>
    <w:rsid w:val="00274542"/>
    <w:rsid w:val="00280574"/>
    <w:rsid w:val="002834AE"/>
    <w:rsid w:val="00291EA9"/>
    <w:rsid w:val="002975AB"/>
    <w:rsid w:val="002A09D6"/>
    <w:rsid w:val="002A49D8"/>
    <w:rsid w:val="002B11B1"/>
    <w:rsid w:val="002B3390"/>
    <w:rsid w:val="002C1D0B"/>
    <w:rsid w:val="002D3AED"/>
    <w:rsid w:val="002D65E1"/>
    <w:rsid w:val="002D7B97"/>
    <w:rsid w:val="002E5194"/>
    <w:rsid w:val="002E7991"/>
    <w:rsid w:val="002F10FE"/>
    <w:rsid w:val="002F427E"/>
    <w:rsid w:val="002F790B"/>
    <w:rsid w:val="003026A9"/>
    <w:rsid w:val="00303651"/>
    <w:rsid w:val="003039EE"/>
    <w:rsid w:val="00305EDE"/>
    <w:rsid w:val="00306233"/>
    <w:rsid w:val="003125A0"/>
    <w:rsid w:val="00314DE3"/>
    <w:rsid w:val="00322309"/>
    <w:rsid w:val="00326BBF"/>
    <w:rsid w:val="003278D6"/>
    <w:rsid w:val="00330191"/>
    <w:rsid w:val="003303B1"/>
    <w:rsid w:val="00332366"/>
    <w:rsid w:val="003378F7"/>
    <w:rsid w:val="003379F8"/>
    <w:rsid w:val="003417C8"/>
    <w:rsid w:val="0034224A"/>
    <w:rsid w:val="00342C2B"/>
    <w:rsid w:val="003456EC"/>
    <w:rsid w:val="003518BF"/>
    <w:rsid w:val="00352333"/>
    <w:rsid w:val="003546CB"/>
    <w:rsid w:val="00356A10"/>
    <w:rsid w:val="00356EA0"/>
    <w:rsid w:val="0036007D"/>
    <w:rsid w:val="0036146A"/>
    <w:rsid w:val="00363CF3"/>
    <w:rsid w:val="00363E6C"/>
    <w:rsid w:val="00364651"/>
    <w:rsid w:val="00365533"/>
    <w:rsid w:val="003701A9"/>
    <w:rsid w:val="003766DA"/>
    <w:rsid w:val="00377349"/>
    <w:rsid w:val="00377448"/>
    <w:rsid w:val="00391860"/>
    <w:rsid w:val="003955A9"/>
    <w:rsid w:val="003A33F8"/>
    <w:rsid w:val="003A7793"/>
    <w:rsid w:val="003B0AC5"/>
    <w:rsid w:val="003B3B8A"/>
    <w:rsid w:val="003B4CA2"/>
    <w:rsid w:val="003B5293"/>
    <w:rsid w:val="003C72AE"/>
    <w:rsid w:val="003D4D2A"/>
    <w:rsid w:val="003D5644"/>
    <w:rsid w:val="003D6445"/>
    <w:rsid w:val="003E595E"/>
    <w:rsid w:val="003F4CB2"/>
    <w:rsid w:val="004030DE"/>
    <w:rsid w:val="004125E3"/>
    <w:rsid w:val="004163D9"/>
    <w:rsid w:val="00436F0A"/>
    <w:rsid w:val="004424CD"/>
    <w:rsid w:val="004427CB"/>
    <w:rsid w:val="004429AF"/>
    <w:rsid w:val="00443FA8"/>
    <w:rsid w:val="004508C2"/>
    <w:rsid w:val="00450A2F"/>
    <w:rsid w:val="004517C5"/>
    <w:rsid w:val="00453933"/>
    <w:rsid w:val="00456DBF"/>
    <w:rsid w:val="00457756"/>
    <w:rsid w:val="004603F0"/>
    <w:rsid w:val="00465151"/>
    <w:rsid w:val="0046626E"/>
    <w:rsid w:val="00467805"/>
    <w:rsid w:val="0047017A"/>
    <w:rsid w:val="004738A5"/>
    <w:rsid w:val="00474559"/>
    <w:rsid w:val="004770FE"/>
    <w:rsid w:val="00477827"/>
    <w:rsid w:val="004830D8"/>
    <w:rsid w:val="0049013F"/>
    <w:rsid w:val="00490DA9"/>
    <w:rsid w:val="0049413E"/>
    <w:rsid w:val="00494525"/>
    <w:rsid w:val="004960FD"/>
    <w:rsid w:val="004977B7"/>
    <w:rsid w:val="00497C04"/>
    <w:rsid w:val="004A4A2B"/>
    <w:rsid w:val="004A4D29"/>
    <w:rsid w:val="004B3A9F"/>
    <w:rsid w:val="004B434F"/>
    <w:rsid w:val="004B561B"/>
    <w:rsid w:val="004B5C70"/>
    <w:rsid w:val="004B753E"/>
    <w:rsid w:val="004C00D2"/>
    <w:rsid w:val="004C0FE2"/>
    <w:rsid w:val="004C3FC1"/>
    <w:rsid w:val="004C7D13"/>
    <w:rsid w:val="004D29F6"/>
    <w:rsid w:val="004D77D1"/>
    <w:rsid w:val="004E1F09"/>
    <w:rsid w:val="004F1A42"/>
    <w:rsid w:val="004F78B7"/>
    <w:rsid w:val="00503F66"/>
    <w:rsid w:val="00506DCD"/>
    <w:rsid w:val="00513739"/>
    <w:rsid w:val="00514881"/>
    <w:rsid w:val="00516D7C"/>
    <w:rsid w:val="00517348"/>
    <w:rsid w:val="005274E0"/>
    <w:rsid w:val="00536FBD"/>
    <w:rsid w:val="00541A3C"/>
    <w:rsid w:val="00543F95"/>
    <w:rsid w:val="005528D9"/>
    <w:rsid w:val="00555E75"/>
    <w:rsid w:val="0056495E"/>
    <w:rsid w:val="00567504"/>
    <w:rsid w:val="00567BD8"/>
    <w:rsid w:val="00570C06"/>
    <w:rsid w:val="00572DE4"/>
    <w:rsid w:val="0057324D"/>
    <w:rsid w:val="00574D64"/>
    <w:rsid w:val="00577A22"/>
    <w:rsid w:val="00584597"/>
    <w:rsid w:val="00584EB6"/>
    <w:rsid w:val="00586614"/>
    <w:rsid w:val="005872BB"/>
    <w:rsid w:val="00591CAC"/>
    <w:rsid w:val="00593932"/>
    <w:rsid w:val="005950DF"/>
    <w:rsid w:val="005958EF"/>
    <w:rsid w:val="005A3FD9"/>
    <w:rsid w:val="005A42CF"/>
    <w:rsid w:val="005B1ADF"/>
    <w:rsid w:val="005B32F6"/>
    <w:rsid w:val="005B5255"/>
    <w:rsid w:val="005B6130"/>
    <w:rsid w:val="005C53A9"/>
    <w:rsid w:val="005C6594"/>
    <w:rsid w:val="005C7B8A"/>
    <w:rsid w:val="005D5BC0"/>
    <w:rsid w:val="005D71B0"/>
    <w:rsid w:val="005F081D"/>
    <w:rsid w:val="005F128B"/>
    <w:rsid w:val="005F2B5F"/>
    <w:rsid w:val="006006BA"/>
    <w:rsid w:val="006013D7"/>
    <w:rsid w:val="00601662"/>
    <w:rsid w:val="00611682"/>
    <w:rsid w:val="006203F8"/>
    <w:rsid w:val="0062151F"/>
    <w:rsid w:val="00622F26"/>
    <w:rsid w:val="006267E2"/>
    <w:rsid w:val="006326AB"/>
    <w:rsid w:val="00632997"/>
    <w:rsid w:val="00633C07"/>
    <w:rsid w:val="00634541"/>
    <w:rsid w:val="00634F4F"/>
    <w:rsid w:val="00641DE2"/>
    <w:rsid w:val="00650DF7"/>
    <w:rsid w:val="0065169E"/>
    <w:rsid w:val="006609AC"/>
    <w:rsid w:val="00663702"/>
    <w:rsid w:val="00666748"/>
    <w:rsid w:val="00666DDF"/>
    <w:rsid w:val="006712D3"/>
    <w:rsid w:val="00671CB8"/>
    <w:rsid w:val="00681D31"/>
    <w:rsid w:val="00683E45"/>
    <w:rsid w:val="00691474"/>
    <w:rsid w:val="00692701"/>
    <w:rsid w:val="00696116"/>
    <w:rsid w:val="006A43FC"/>
    <w:rsid w:val="006A4A65"/>
    <w:rsid w:val="006A5E68"/>
    <w:rsid w:val="006A7FDE"/>
    <w:rsid w:val="006B0703"/>
    <w:rsid w:val="006B335D"/>
    <w:rsid w:val="006D4206"/>
    <w:rsid w:val="006D601C"/>
    <w:rsid w:val="006E282D"/>
    <w:rsid w:val="006E6C73"/>
    <w:rsid w:val="006F0CF3"/>
    <w:rsid w:val="006F2C81"/>
    <w:rsid w:val="006F3372"/>
    <w:rsid w:val="006F707A"/>
    <w:rsid w:val="00705A51"/>
    <w:rsid w:val="00705FAB"/>
    <w:rsid w:val="00706CE9"/>
    <w:rsid w:val="0071157B"/>
    <w:rsid w:val="0071452B"/>
    <w:rsid w:val="007147A1"/>
    <w:rsid w:val="00714D04"/>
    <w:rsid w:val="00723874"/>
    <w:rsid w:val="0073092C"/>
    <w:rsid w:val="00730B4A"/>
    <w:rsid w:val="00733E8F"/>
    <w:rsid w:val="00737821"/>
    <w:rsid w:val="0074186C"/>
    <w:rsid w:val="00742182"/>
    <w:rsid w:val="00744A94"/>
    <w:rsid w:val="00746575"/>
    <w:rsid w:val="00746A0A"/>
    <w:rsid w:val="00753ED3"/>
    <w:rsid w:val="00755116"/>
    <w:rsid w:val="00756FFD"/>
    <w:rsid w:val="00766404"/>
    <w:rsid w:val="0077110A"/>
    <w:rsid w:val="0077343D"/>
    <w:rsid w:val="00775215"/>
    <w:rsid w:val="00775708"/>
    <w:rsid w:val="007802C6"/>
    <w:rsid w:val="00781BBE"/>
    <w:rsid w:val="00782C55"/>
    <w:rsid w:val="007869A5"/>
    <w:rsid w:val="007A0768"/>
    <w:rsid w:val="007A5937"/>
    <w:rsid w:val="007B106A"/>
    <w:rsid w:val="007B68CF"/>
    <w:rsid w:val="007C1F29"/>
    <w:rsid w:val="007C2235"/>
    <w:rsid w:val="007C25E5"/>
    <w:rsid w:val="007C4DDC"/>
    <w:rsid w:val="007C56C9"/>
    <w:rsid w:val="007D2FB9"/>
    <w:rsid w:val="007D456B"/>
    <w:rsid w:val="007D4920"/>
    <w:rsid w:val="007D519A"/>
    <w:rsid w:val="007D6287"/>
    <w:rsid w:val="007E1499"/>
    <w:rsid w:val="007E240C"/>
    <w:rsid w:val="007E2548"/>
    <w:rsid w:val="007E6B4E"/>
    <w:rsid w:val="007E7039"/>
    <w:rsid w:val="007F1733"/>
    <w:rsid w:val="007F3A03"/>
    <w:rsid w:val="007F5A8B"/>
    <w:rsid w:val="007F6438"/>
    <w:rsid w:val="00800793"/>
    <w:rsid w:val="00802370"/>
    <w:rsid w:val="008052E5"/>
    <w:rsid w:val="00805BAB"/>
    <w:rsid w:val="00811551"/>
    <w:rsid w:val="00812285"/>
    <w:rsid w:val="00817297"/>
    <w:rsid w:val="008217ED"/>
    <w:rsid w:val="008224E4"/>
    <w:rsid w:val="008268CE"/>
    <w:rsid w:val="00836BD0"/>
    <w:rsid w:val="00837DFA"/>
    <w:rsid w:val="00837E7C"/>
    <w:rsid w:val="008425F9"/>
    <w:rsid w:val="00845FF2"/>
    <w:rsid w:val="00851DA7"/>
    <w:rsid w:val="00851E8F"/>
    <w:rsid w:val="0085311C"/>
    <w:rsid w:val="00854B68"/>
    <w:rsid w:val="008551B7"/>
    <w:rsid w:val="008601E2"/>
    <w:rsid w:val="00864D33"/>
    <w:rsid w:val="008653DC"/>
    <w:rsid w:val="008703D0"/>
    <w:rsid w:val="00871534"/>
    <w:rsid w:val="00872CD8"/>
    <w:rsid w:val="00873276"/>
    <w:rsid w:val="00880DC3"/>
    <w:rsid w:val="00891FCC"/>
    <w:rsid w:val="008937FC"/>
    <w:rsid w:val="00895D51"/>
    <w:rsid w:val="008A5F27"/>
    <w:rsid w:val="008A7786"/>
    <w:rsid w:val="008B1E16"/>
    <w:rsid w:val="008B28A9"/>
    <w:rsid w:val="008B3908"/>
    <w:rsid w:val="008B7CFA"/>
    <w:rsid w:val="008C0CDC"/>
    <w:rsid w:val="008C3DEA"/>
    <w:rsid w:val="008C743C"/>
    <w:rsid w:val="008D2C1F"/>
    <w:rsid w:val="008E1913"/>
    <w:rsid w:val="008E3331"/>
    <w:rsid w:val="008E3459"/>
    <w:rsid w:val="008F73CE"/>
    <w:rsid w:val="00903E56"/>
    <w:rsid w:val="00911AB3"/>
    <w:rsid w:val="00930B21"/>
    <w:rsid w:val="00932B7C"/>
    <w:rsid w:val="00933072"/>
    <w:rsid w:val="00935D32"/>
    <w:rsid w:val="00944726"/>
    <w:rsid w:val="00945DF9"/>
    <w:rsid w:val="009475A9"/>
    <w:rsid w:val="009476BA"/>
    <w:rsid w:val="00960CEA"/>
    <w:rsid w:val="00960DBE"/>
    <w:rsid w:val="009624DD"/>
    <w:rsid w:val="00967C25"/>
    <w:rsid w:val="0097030D"/>
    <w:rsid w:val="00971A7B"/>
    <w:rsid w:val="00977113"/>
    <w:rsid w:val="009829BF"/>
    <w:rsid w:val="00983B79"/>
    <w:rsid w:val="00984386"/>
    <w:rsid w:val="00985F4A"/>
    <w:rsid w:val="00993D5A"/>
    <w:rsid w:val="009A1464"/>
    <w:rsid w:val="009A2C62"/>
    <w:rsid w:val="009A58F4"/>
    <w:rsid w:val="009B0A49"/>
    <w:rsid w:val="009B4A9D"/>
    <w:rsid w:val="009C3EF9"/>
    <w:rsid w:val="009D0568"/>
    <w:rsid w:val="009D0932"/>
    <w:rsid w:val="009D149E"/>
    <w:rsid w:val="009D4AF3"/>
    <w:rsid w:val="009D7119"/>
    <w:rsid w:val="009D71FF"/>
    <w:rsid w:val="009E156C"/>
    <w:rsid w:val="009E1944"/>
    <w:rsid w:val="009E581D"/>
    <w:rsid w:val="009F0C90"/>
    <w:rsid w:val="009F2690"/>
    <w:rsid w:val="009F41FB"/>
    <w:rsid w:val="00A17AA0"/>
    <w:rsid w:val="00A26214"/>
    <w:rsid w:val="00A271F4"/>
    <w:rsid w:val="00A314D4"/>
    <w:rsid w:val="00A32182"/>
    <w:rsid w:val="00A3219A"/>
    <w:rsid w:val="00A36A2F"/>
    <w:rsid w:val="00A4087A"/>
    <w:rsid w:val="00A46914"/>
    <w:rsid w:val="00A47FF0"/>
    <w:rsid w:val="00A51B45"/>
    <w:rsid w:val="00A56B36"/>
    <w:rsid w:val="00A61C69"/>
    <w:rsid w:val="00A6334A"/>
    <w:rsid w:val="00A70C3F"/>
    <w:rsid w:val="00A81AE7"/>
    <w:rsid w:val="00A81FBF"/>
    <w:rsid w:val="00A836E9"/>
    <w:rsid w:val="00A83ED3"/>
    <w:rsid w:val="00A91EC5"/>
    <w:rsid w:val="00A921DB"/>
    <w:rsid w:val="00A922D8"/>
    <w:rsid w:val="00A933BF"/>
    <w:rsid w:val="00AA5D77"/>
    <w:rsid w:val="00AA7D4F"/>
    <w:rsid w:val="00AB067A"/>
    <w:rsid w:val="00AB619E"/>
    <w:rsid w:val="00AC1018"/>
    <w:rsid w:val="00AC1BB0"/>
    <w:rsid w:val="00AC7326"/>
    <w:rsid w:val="00AD2555"/>
    <w:rsid w:val="00AD73B4"/>
    <w:rsid w:val="00AE4AB0"/>
    <w:rsid w:val="00AE54A6"/>
    <w:rsid w:val="00AE58EF"/>
    <w:rsid w:val="00AE7DAA"/>
    <w:rsid w:val="00AF3C03"/>
    <w:rsid w:val="00B01906"/>
    <w:rsid w:val="00B06D83"/>
    <w:rsid w:val="00B07140"/>
    <w:rsid w:val="00B07274"/>
    <w:rsid w:val="00B1044C"/>
    <w:rsid w:val="00B16160"/>
    <w:rsid w:val="00B219AB"/>
    <w:rsid w:val="00B21C64"/>
    <w:rsid w:val="00B24514"/>
    <w:rsid w:val="00B27188"/>
    <w:rsid w:val="00B442BA"/>
    <w:rsid w:val="00B53526"/>
    <w:rsid w:val="00B54A4E"/>
    <w:rsid w:val="00B54A82"/>
    <w:rsid w:val="00B57D05"/>
    <w:rsid w:val="00B811A2"/>
    <w:rsid w:val="00B848D2"/>
    <w:rsid w:val="00B84A17"/>
    <w:rsid w:val="00B858E5"/>
    <w:rsid w:val="00B90689"/>
    <w:rsid w:val="00BA7482"/>
    <w:rsid w:val="00BB035C"/>
    <w:rsid w:val="00BB14CB"/>
    <w:rsid w:val="00BC1D2C"/>
    <w:rsid w:val="00BC1FF9"/>
    <w:rsid w:val="00BC37D5"/>
    <w:rsid w:val="00BC737F"/>
    <w:rsid w:val="00BD6D05"/>
    <w:rsid w:val="00BD7064"/>
    <w:rsid w:val="00BE1E46"/>
    <w:rsid w:val="00BE309C"/>
    <w:rsid w:val="00BE406E"/>
    <w:rsid w:val="00BE416A"/>
    <w:rsid w:val="00BF0525"/>
    <w:rsid w:val="00BF19EE"/>
    <w:rsid w:val="00BF3012"/>
    <w:rsid w:val="00BF5693"/>
    <w:rsid w:val="00C00F1B"/>
    <w:rsid w:val="00C03C6D"/>
    <w:rsid w:val="00C05DCB"/>
    <w:rsid w:val="00C1575C"/>
    <w:rsid w:val="00C209FA"/>
    <w:rsid w:val="00C23C91"/>
    <w:rsid w:val="00C24821"/>
    <w:rsid w:val="00C27CF1"/>
    <w:rsid w:val="00C31824"/>
    <w:rsid w:val="00C36C22"/>
    <w:rsid w:val="00C37BC6"/>
    <w:rsid w:val="00C40546"/>
    <w:rsid w:val="00C423CD"/>
    <w:rsid w:val="00C43070"/>
    <w:rsid w:val="00C5205B"/>
    <w:rsid w:val="00C52485"/>
    <w:rsid w:val="00C54F3B"/>
    <w:rsid w:val="00C57E43"/>
    <w:rsid w:val="00C63734"/>
    <w:rsid w:val="00C66CEC"/>
    <w:rsid w:val="00C70CE3"/>
    <w:rsid w:val="00C73020"/>
    <w:rsid w:val="00C81AB9"/>
    <w:rsid w:val="00C82DF4"/>
    <w:rsid w:val="00C93448"/>
    <w:rsid w:val="00C95621"/>
    <w:rsid w:val="00C967D0"/>
    <w:rsid w:val="00C973E5"/>
    <w:rsid w:val="00CA183B"/>
    <w:rsid w:val="00CA1996"/>
    <w:rsid w:val="00CB110B"/>
    <w:rsid w:val="00CC2484"/>
    <w:rsid w:val="00CC3D4F"/>
    <w:rsid w:val="00CC3F3A"/>
    <w:rsid w:val="00CC76A2"/>
    <w:rsid w:val="00CD3DF4"/>
    <w:rsid w:val="00CD7994"/>
    <w:rsid w:val="00CE153F"/>
    <w:rsid w:val="00CF084D"/>
    <w:rsid w:val="00CF2A83"/>
    <w:rsid w:val="00CF3AAE"/>
    <w:rsid w:val="00CF71E1"/>
    <w:rsid w:val="00D04E6D"/>
    <w:rsid w:val="00D074E3"/>
    <w:rsid w:val="00D11D5D"/>
    <w:rsid w:val="00D1750F"/>
    <w:rsid w:val="00D224AC"/>
    <w:rsid w:val="00D235CE"/>
    <w:rsid w:val="00D23736"/>
    <w:rsid w:val="00D27DB9"/>
    <w:rsid w:val="00D30CA8"/>
    <w:rsid w:val="00D42061"/>
    <w:rsid w:val="00D4694E"/>
    <w:rsid w:val="00D51E6E"/>
    <w:rsid w:val="00D5201A"/>
    <w:rsid w:val="00D561CB"/>
    <w:rsid w:val="00D56342"/>
    <w:rsid w:val="00D56A28"/>
    <w:rsid w:val="00D57BCE"/>
    <w:rsid w:val="00D57DF7"/>
    <w:rsid w:val="00D702B9"/>
    <w:rsid w:val="00D707A2"/>
    <w:rsid w:val="00D755C1"/>
    <w:rsid w:val="00D77CFD"/>
    <w:rsid w:val="00D83376"/>
    <w:rsid w:val="00D83BD1"/>
    <w:rsid w:val="00D971DF"/>
    <w:rsid w:val="00DA0AF6"/>
    <w:rsid w:val="00DA67CA"/>
    <w:rsid w:val="00DA71E3"/>
    <w:rsid w:val="00DB7F9D"/>
    <w:rsid w:val="00DC1F49"/>
    <w:rsid w:val="00DC3A6C"/>
    <w:rsid w:val="00DD05B8"/>
    <w:rsid w:val="00DD4555"/>
    <w:rsid w:val="00DF55A3"/>
    <w:rsid w:val="00E01768"/>
    <w:rsid w:val="00E06FAC"/>
    <w:rsid w:val="00E07FDC"/>
    <w:rsid w:val="00E104EA"/>
    <w:rsid w:val="00E106FE"/>
    <w:rsid w:val="00E14356"/>
    <w:rsid w:val="00E15781"/>
    <w:rsid w:val="00E20FF6"/>
    <w:rsid w:val="00E264E8"/>
    <w:rsid w:val="00E275F3"/>
    <w:rsid w:val="00E356E1"/>
    <w:rsid w:val="00E3573E"/>
    <w:rsid w:val="00E4657A"/>
    <w:rsid w:val="00E4747C"/>
    <w:rsid w:val="00E50A51"/>
    <w:rsid w:val="00E5410D"/>
    <w:rsid w:val="00E65A9D"/>
    <w:rsid w:val="00E67EDD"/>
    <w:rsid w:val="00E70FE3"/>
    <w:rsid w:val="00E716E4"/>
    <w:rsid w:val="00E77E39"/>
    <w:rsid w:val="00E77EE5"/>
    <w:rsid w:val="00E81717"/>
    <w:rsid w:val="00E84EF6"/>
    <w:rsid w:val="00E907FB"/>
    <w:rsid w:val="00E934D6"/>
    <w:rsid w:val="00E97988"/>
    <w:rsid w:val="00EA0014"/>
    <w:rsid w:val="00EA01A9"/>
    <w:rsid w:val="00EA4A63"/>
    <w:rsid w:val="00EA6D09"/>
    <w:rsid w:val="00EB6130"/>
    <w:rsid w:val="00EB65B2"/>
    <w:rsid w:val="00EC2787"/>
    <w:rsid w:val="00EC4704"/>
    <w:rsid w:val="00ED494E"/>
    <w:rsid w:val="00ED615B"/>
    <w:rsid w:val="00EE237F"/>
    <w:rsid w:val="00EE47D0"/>
    <w:rsid w:val="00EF6E5F"/>
    <w:rsid w:val="00F01331"/>
    <w:rsid w:val="00F02787"/>
    <w:rsid w:val="00F14AE1"/>
    <w:rsid w:val="00F23717"/>
    <w:rsid w:val="00F247AB"/>
    <w:rsid w:val="00F2581E"/>
    <w:rsid w:val="00F30744"/>
    <w:rsid w:val="00F32E43"/>
    <w:rsid w:val="00F46B56"/>
    <w:rsid w:val="00F478A8"/>
    <w:rsid w:val="00F509BE"/>
    <w:rsid w:val="00F564AA"/>
    <w:rsid w:val="00F612B0"/>
    <w:rsid w:val="00F64347"/>
    <w:rsid w:val="00F64B6A"/>
    <w:rsid w:val="00F651EE"/>
    <w:rsid w:val="00F71111"/>
    <w:rsid w:val="00F74B2E"/>
    <w:rsid w:val="00F76767"/>
    <w:rsid w:val="00F776C8"/>
    <w:rsid w:val="00F777B0"/>
    <w:rsid w:val="00F80A25"/>
    <w:rsid w:val="00F83125"/>
    <w:rsid w:val="00F86557"/>
    <w:rsid w:val="00F86AC8"/>
    <w:rsid w:val="00F93792"/>
    <w:rsid w:val="00F937C8"/>
    <w:rsid w:val="00F96F10"/>
    <w:rsid w:val="00FB0221"/>
    <w:rsid w:val="00FB29C5"/>
    <w:rsid w:val="00FB7069"/>
    <w:rsid w:val="00FB7FA5"/>
    <w:rsid w:val="00FC166C"/>
    <w:rsid w:val="00FC4795"/>
    <w:rsid w:val="00FD39B6"/>
    <w:rsid w:val="00FD4256"/>
    <w:rsid w:val="00FE0383"/>
    <w:rsid w:val="00FE0B20"/>
    <w:rsid w:val="00FE185C"/>
    <w:rsid w:val="00FF1C13"/>
    <w:rsid w:val="00FF1DF1"/>
    <w:rsid w:val="00FF3CB2"/>
    <w:rsid w:val="00FF516A"/>
    <w:rsid w:val="00FF6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2C55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간격 없음1"/>
    <w:basedOn w:val="a"/>
    <w:link w:val="NoSpacingChar"/>
    <w:uiPriority w:val="1"/>
    <w:qFormat/>
    <w:rsid w:val="00782C55"/>
    <w:pPr>
      <w:widowControl/>
      <w:wordWrap/>
      <w:autoSpaceDE/>
      <w:autoSpaceDN/>
      <w:spacing w:after="0" w:line="240" w:lineRule="auto"/>
    </w:pPr>
    <w:rPr>
      <w:rFonts w:ascii="Calibri" w:eastAsia="맑은 고딕" w:hAnsi="Calibri" w:cs="Times New Roman"/>
      <w:kern w:val="0"/>
      <w:szCs w:val="20"/>
      <w:lang w:eastAsia="en-US" w:bidi="en-US"/>
    </w:rPr>
  </w:style>
  <w:style w:type="character" w:customStyle="1" w:styleId="NoSpacingChar">
    <w:name w:val="No Spacing Char"/>
    <w:basedOn w:val="a0"/>
    <w:link w:val="1"/>
    <w:uiPriority w:val="1"/>
    <w:rsid w:val="00782C55"/>
    <w:rPr>
      <w:rFonts w:ascii="Calibri" w:eastAsia="맑은 고딕" w:hAnsi="Calibri" w:cs="Times New Roman"/>
      <w:sz w:val="20"/>
      <w:szCs w:val="20"/>
      <w:lang w:eastAsia="en-US" w:bidi="en-US"/>
    </w:rPr>
  </w:style>
  <w:style w:type="character" w:styleId="a3">
    <w:name w:val="annotation reference"/>
    <w:basedOn w:val="a0"/>
    <w:uiPriority w:val="99"/>
    <w:semiHidden/>
    <w:unhideWhenUsed/>
    <w:rsid w:val="00782C55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782C55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4"/>
    <w:uiPriority w:val="99"/>
    <w:rsid w:val="00782C55"/>
    <w:rPr>
      <w:kern w:val="2"/>
      <w:sz w:val="20"/>
      <w:szCs w:val="20"/>
    </w:rPr>
  </w:style>
  <w:style w:type="paragraph" w:styleId="a5">
    <w:name w:val="List Paragraph"/>
    <w:basedOn w:val="a"/>
    <w:uiPriority w:val="34"/>
    <w:qFormat/>
    <w:rsid w:val="00782C55"/>
    <w:pPr>
      <w:ind w:left="720"/>
      <w:contextualSpacing/>
    </w:pPr>
  </w:style>
  <w:style w:type="paragraph" w:styleId="a6">
    <w:name w:val="Balloon Text"/>
    <w:basedOn w:val="a"/>
    <w:link w:val="Char0"/>
    <w:uiPriority w:val="99"/>
    <w:semiHidden/>
    <w:unhideWhenUsed/>
    <w:rsid w:val="00782C55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782C55"/>
    <w:rPr>
      <w:rFonts w:ascii="굴림" w:eastAsia="굴림"/>
      <w:kern w:val="2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8531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머리글 Char"/>
    <w:basedOn w:val="a0"/>
    <w:link w:val="a7"/>
    <w:uiPriority w:val="99"/>
    <w:rsid w:val="0085311C"/>
    <w:rPr>
      <w:kern w:val="2"/>
      <w:sz w:val="20"/>
    </w:rPr>
  </w:style>
  <w:style w:type="paragraph" w:styleId="a8">
    <w:name w:val="footer"/>
    <w:basedOn w:val="a"/>
    <w:link w:val="Char2"/>
    <w:uiPriority w:val="99"/>
    <w:unhideWhenUsed/>
    <w:rsid w:val="008531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바닥글 Char"/>
    <w:basedOn w:val="a0"/>
    <w:link w:val="a8"/>
    <w:uiPriority w:val="99"/>
    <w:rsid w:val="0085311C"/>
    <w:rPr>
      <w:kern w:val="2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2C55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간격 없음1"/>
    <w:basedOn w:val="a"/>
    <w:link w:val="NoSpacingChar"/>
    <w:uiPriority w:val="1"/>
    <w:qFormat/>
    <w:rsid w:val="00782C55"/>
    <w:pPr>
      <w:widowControl/>
      <w:wordWrap/>
      <w:autoSpaceDE/>
      <w:autoSpaceDN/>
      <w:spacing w:after="0" w:line="240" w:lineRule="auto"/>
    </w:pPr>
    <w:rPr>
      <w:rFonts w:ascii="Calibri" w:eastAsia="맑은 고딕" w:hAnsi="Calibri" w:cs="Times New Roman"/>
      <w:kern w:val="0"/>
      <w:szCs w:val="20"/>
      <w:lang w:eastAsia="en-US" w:bidi="en-US"/>
    </w:rPr>
  </w:style>
  <w:style w:type="character" w:customStyle="1" w:styleId="NoSpacingChar">
    <w:name w:val="No Spacing Char"/>
    <w:basedOn w:val="a0"/>
    <w:link w:val="1"/>
    <w:uiPriority w:val="1"/>
    <w:rsid w:val="00782C55"/>
    <w:rPr>
      <w:rFonts w:ascii="Calibri" w:eastAsia="맑은 고딕" w:hAnsi="Calibri" w:cs="Times New Roman"/>
      <w:sz w:val="20"/>
      <w:szCs w:val="20"/>
      <w:lang w:eastAsia="en-US" w:bidi="en-US"/>
    </w:rPr>
  </w:style>
  <w:style w:type="character" w:styleId="a3">
    <w:name w:val="annotation reference"/>
    <w:basedOn w:val="a0"/>
    <w:uiPriority w:val="99"/>
    <w:semiHidden/>
    <w:unhideWhenUsed/>
    <w:rsid w:val="00782C55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782C55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4"/>
    <w:uiPriority w:val="99"/>
    <w:rsid w:val="00782C55"/>
    <w:rPr>
      <w:kern w:val="2"/>
      <w:sz w:val="20"/>
      <w:szCs w:val="20"/>
    </w:rPr>
  </w:style>
  <w:style w:type="paragraph" w:styleId="a5">
    <w:name w:val="List Paragraph"/>
    <w:basedOn w:val="a"/>
    <w:uiPriority w:val="34"/>
    <w:qFormat/>
    <w:rsid w:val="00782C55"/>
    <w:pPr>
      <w:ind w:left="720"/>
      <w:contextualSpacing/>
    </w:pPr>
  </w:style>
  <w:style w:type="paragraph" w:styleId="a6">
    <w:name w:val="Balloon Text"/>
    <w:basedOn w:val="a"/>
    <w:link w:val="Char0"/>
    <w:uiPriority w:val="99"/>
    <w:semiHidden/>
    <w:unhideWhenUsed/>
    <w:rsid w:val="00782C55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782C55"/>
    <w:rPr>
      <w:rFonts w:ascii="굴림" w:eastAsia="굴림"/>
      <w:kern w:val="2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8531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머리글 Char"/>
    <w:basedOn w:val="a0"/>
    <w:link w:val="a7"/>
    <w:uiPriority w:val="99"/>
    <w:rsid w:val="0085311C"/>
    <w:rPr>
      <w:kern w:val="2"/>
      <w:sz w:val="20"/>
    </w:rPr>
  </w:style>
  <w:style w:type="paragraph" w:styleId="a8">
    <w:name w:val="footer"/>
    <w:basedOn w:val="a"/>
    <w:link w:val="Char2"/>
    <w:uiPriority w:val="99"/>
    <w:unhideWhenUsed/>
    <w:rsid w:val="008531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바닥글 Char"/>
    <w:basedOn w:val="a0"/>
    <w:link w:val="a8"/>
    <w:uiPriority w:val="99"/>
    <w:rsid w:val="0085311C"/>
    <w:rPr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90</Words>
  <Characters>2797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ojin Lee</dc:creator>
  <cp:lastModifiedBy>Woojin Lee</cp:lastModifiedBy>
  <cp:revision>4</cp:revision>
  <dcterms:created xsi:type="dcterms:W3CDTF">2017-07-10T12:51:00Z</dcterms:created>
  <dcterms:modified xsi:type="dcterms:W3CDTF">2017-07-18T07:13:00Z</dcterms:modified>
</cp:coreProperties>
</file>